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B6717" w14:textId="77777777" w:rsidR="003B6F65" w:rsidRPr="003B6F65" w:rsidRDefault="003B6F65" w:rsidP="003B6F65">
      <w:pPr>
        <w:rPr>
          <w:rStyle w:val="fontstyle01"/>
          <w:rFonts w:ascii="Times New Roman" w:hAnsi="Times New Roman" w:cs="Times New Roman"/>
          <w:color w:val="000000" w:themeColor="text1"/>
          <w:szCs w:val="21"/>
        </w:rPr>
      </w:pPr>
      <w:r w:rsidRPr="003B6F65">
        <w:rPr>
          <w:rStyle w:val="fontstyle01"/>
          <w:rFonts w:ascii="Times New Roman" w:hAnsi="Times New Roman" w:cs="Times New Roman"/>
          <w:color w:val="000000" w:themeColor="text1"/>
          <w:szCs w:val="21"/>
        </w:rPr>
        <w:t>SUPPLEMENTARY MATERIAL</w:t>
      </w:r>
    </w:p>
    <w:p w14:paraId="185A6E0A" w14:textId="77777777" w:rsidR="009C46B5" w:rsidRDefault="009C46B5" w:rsidP="009C46B5">
      <w:pPr>
        <w:widowControl/>
        <w:jc w:val="center"/>
        <w:rPr>
          <w:rFonts w:ascii="Times New Roman" w:hAnsi="Times New Roman"/>
          <w:sz w:val="24"/>
          <w:szCs w:val="24"/>
        </w:rPr>
      </w:pPr>
      <w:bookmarkStart w:id="0" w:name="_Hlk131002607"/>
      <w:r>
        <w:rPr>
          <w:noProof/>
        </w:rPr>
        <w:drawing>
          <wp:inline distT="0" distB="0" distL="0" distR="0" wp14:anchorId="224A67F9" wp14:editId="1B838BDC">
            <wp:extent cx="1876425" cy="234315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C2EF4" w14:textId="291F4BE6" w:rsidR="009C46B5" w:rsidRDefault="009C46B5" w:rsidP="009C46B5">
      <w:pPr>
        <w:rPr>
          <w:rFonts w:ascii="Times New Roman" w:hAnsi="Times New Roman"/>
          <w:sz w:val="24"/>
          <w:szCs w:val="24"/>
          <w:lang w:val="en-GB"/>
        </w:rPr>
      </w:pPr>
      <w:bookmarkStart w:id="1" w:name="_Hlk131002813"/>
      <w:r w:rsidRPr="00462934">
        <w:rPr>
          <w:rFonts w:ascii="Times New Roman" w:hAnsi="Times New Roman"/>
          <w:b/>
          <w:bCs/>
          <w:color w:val="242021"/>
          <w:sz w:val="24"/>
          <w:szCs w:val="24"/>
        </w:rPr>
        <w:t>F</w:t>
      </w:r>
      <w:r w:rsidRPr="00462934">
        <w:rPr>
          <w:rFonts w:ascii="Times New Roman" w:hAnsi="Times New Roman" w:hint="eastAsia"/>
          <w:b/>
          <w:bCs/>
          <w:color w:val="242021"/>
          <w:sz w:val="24"/>
          <w:szCs w:val="24"/>
        </w:rPr>
        <w:t>ig</w:t>
      </w:r>
      <w:r w:rsidR="006D2EA6">
        <w:rPr>
          <w:rFonts w:ascii="Times New Roman" w:hAnsi="Times New Roman"/>
          <w:b/>
          <w:bCs/>
          <w:color w:val="242021"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S</w:t>
      </w:r>
      <w:r w:rsidRPr="00276DAA">
        <w:rPr>
          <w:rFonts w:ascii="Times New Roman" w:hAnsi="Times New Roman"/>
          <w:b/>
          <w:bCs/>
          <w:sz w:val="24"/>
          <w:szCs w:val="24"/>
          <w:lang w:val="en-GB"/>
        </w:rPr>
        <w:t>1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Pr="00574434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Representative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i</w:t>
      </w:r>
      <w:r w:rsidRPr="00681787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mmunofluorescence </w:t>
      </w:r>
      <w:r w:rsidRPr="00574434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images showing </w:t>
      </w:r>
      <w:r w:rsidRPr="00681787">
        <w:rPr>
          <w:rFonts w:ascii="Times New Roman" w:eastAsia="宋体" w:hAnsi="Times New Roman" w:cs="Times New Roman"/>
          <w:sz w:val="24"/>
          <w:szCs w:val="24"/>
          <w:lang w:val="en-GB"/>
        </w:rPr>
        <w:t>co-localization of</w:t>
      </w:r>
      <w:r w:rsidRPr="00574434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TGR5</w:t>
      </w:r>
      <w:r w:rsidRPr="0051282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(green)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d</w:t>
      </w:r>
      <w:r w:rsidRPr="0051282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GS</w:t>
      </w:r>
      <w:r w:rsidRPr="0051282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(red) </w:t>
      </w:r>
      <w:r w:rsidRPr="007E04F2">
        <w:rPr>
          <w:rFonts w:ascii="Times New Roman" w:hAnsi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hint="eastAsia"/>
          <w:sz w:val="24"/>
          <w:szCs w:val="24"/>
          <w:lang w:val="en-GB"/>
        </w:rPr>
        <w:t>rat</w:t>
      </w:r>
      <w:r w:rsidRPr="007E04F2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04088">
        <w:rPr>
          <w:rFonts w:ascii="Times New Roman" w:hAnsi="Times New Roman"/>
          <w:sz w:val="24"/>
          <w:szCs w:val="24"/>
          <w:lang w:val="en-GB"/>
        </w:rPr>
        <w:t>retinal sections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.</w:t>
      </w:r>
      <w:r w:rsidRPr="00FD13F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blue = DAPI; yellow = M</w:t>
      </w:r>
      <w:r w:rsidRPr="00574434">
        <w:rPr>
          <w:rFonts w:ascii="Times New Roman" w:eastAsia="宋体" w:hAnsi="Times New Roman" w:cs="Times New Roman"/>
          <w:sz w:val="24"/>
          <w:szCs w:val="24"/>
          <w:lang w:val="en-GB"/>
        </w:rPr>
        <w:t>erge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. </w:t>
      </w:r>
      <w:r w:rsidRPr="00512829">
        <w:rPr>
          <w:rFonts w:ascii="Times New Roman" w:hAnsi="Times New Roman"/>
          <w:sz w:val="24"/>
          <w:szCs w:val="24"/>
          <w:lang w:val="en-GB"/>
        </w:rPr>
        <w:t>Scale bars = 25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512829">
        <w:rPr>
          <w:rFonts w:ascii="Times New Roman" w:hAnsi="Times New Roman"/>
          <w:sz w:val="24"/>
          <w:szCs w:val="24"/>
          <w:lang w:val="en-GB"/>
        </w:rPr>
        <w:t>μm</w:t>
      </w:r>
      <w:proofErr w:type="spellEnd"/>
      <w:r w:rsidRPr="00512829">
        <w:rPr>
          <w:rFonts w:ascii="Times New Roman" w:hAnsi="Times New Roman"/>
          <w:sz w:val="24"/>
          <w:szCs w:val="24"/>
          <w:lang w:val="en-GB"/>
        </w:rPr>
        <w:t>.</w:t>
      </w:r>
      <w:r w:rsidRPr="00804088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7EA74170" w14:textId="5C49C7F7" w:rsidR="00B82559" w:rsidRPr="009A117A" w:rsidRDefault="00B82559" w:rsidP="009A117A">
      <w:pPr>
        <w:widowControl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  <w:r w:rsidR="009A117A">
        <w:rPr>
          <w:rFonts w:ascii="Times New Roman" w:hAnsi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38587A32" wp14:editId="39C882AC">
            <wp:extent cx="5426672" cy="1784584"/>
            <wp:effectExtent l="0" t="0" r="3175" b="0"/>
            <wp:docPr id="2671191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757" cy="1789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F8B9AF" w14:textId="4B89E7D4" w:rsidR="00B82559" w:rsidRDefault="00B82559" w:rsidP="009C46B5">
      <w:pPr>
        <w:rPr>
          <w:rFonts w:ascii="Times New Roman" w:hAnsi="Times New Roman"/>
          <w:sz w:val="24"/>
          <w:szCs w:val="24"/>
          <w:lang w:val="en-GB"/>
        </w:rPr>
      </w:pPr>
      <w:r w:rsidRPr="00462934">
        <w:rPr>
          <w:rFonts w:ascii="Times New Roman" w:hAnsi="Times New Roman"/>
          <w:b/>
          <w:bCs/>
          <w:color w:val="242021"/>
          <w:sz w:val="24"/>
          <w:szCs w:val="24"/>
        </w:rPr>
        <w:t>F</w:t>
      </w:r>
      <w:r w:rsidRPr="00462934">
        <w:rPr>
          <w:rFonts w:ascii="Times New Roman" w:hAnsi="Times New Roman" w:hint="eastAsia"/>
          <w:b/>
          <w:bCs/>
          <w:color w:val="242021"/>
          <w:sz w:val="24"/>
          <w:szCs w:val="24"/>
        </w:rPr>
        <w:t>ig</w:t>
      </w:r>
      <w:r>
        <w:rPr>
          <w:rFonts w:ascii="Times New Roman" w:hAnsi="Times New Roman"/>
          <w:b/>
          <w:bCs/>
          <w:color w:val="242021"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S2.</w:t>
      </w:r>
      <w:r w:rsidRPr="00B82559">
        <w:rPr>
          <w:rFonts w:ascii="Times New Roman" w:hAnsi="Times New Roman"/>
          <w:szCs w:val="21"/>
        </w:rPr>
        <w:t xml:space="preserve"> </w:t>
      </w:r>
      <w:r w:rsidRPr="00B82559">
        <w:rPr>
          <w:rFonts w:ascii="Times New Roman" w:hAnsi="Times New Roman"/>
          <w:sz w:val="24"/>
          <w:szCs w:val="24"/>
        </w:rPr>
        <w:t xml:space="preserve">Müller cells were treated with PBS, L-Glucose </w:t>
      </w:r>
      <w:r w:rsidRPr="00B82559">
        <w:rPr>
          <w:rFonts w:ascii="Times New Roman" w:hAnsi="Times New Roman" w:cs="Times New Roman"/>
          <w:sz w:val="24"/>
          <w:szCs w:val="24"/>
        </w:rPr>
        <w:t>(33 mM)</w:t>
      </w:r>
      <w:r w:rsidRPr="00B82559">
        <w:rPr>
          <w:rFonts w:ascii="Times New Roman" w:hAnsi="Times New Roman"/>
          <w:sz w:val="24"/>
          <w:szCs w:val="24"/>
        </w:rPr>
        <w:t xml:space="preserve">, or Mannitol </w:t>
      </w:r>
      <w:r w:rsidRPr="00B82559">
        <w:rPr>
          <w:rFonts w:ascii="Times New Roman" w:hAnsi="Times New Roman" w:cs="Times New Roman"/>
          <w:sz w:val="24"/>
          <w:szCs w:val="24"/>
        </w:rPr>
        <w:t xml:space="preserve">(33 mM) </w:t>
      </w:r>
      <w:r w:rsidRPr="00B82559">
        <w:rPr>
          <w:rFonts w:ascii="Times New Roman" w:hAnsi="Times New Roman"/>
          <w:sz w:val="24"/>
          <w:szCs w:val="24"/>
        </w:rPr>
        <w:t xml:space="preserve">for 48 h in DMEM with 2% FBS. </w:t>
      </w:r>
      <w:r w:rsidRPr="00B82559">
        <w:rPr>
          <w:rFonts w:ascii="Times New Roman" w:hAnsi="Times New Roman"/>
          <w:b/>
          <w:bCs/>
          <w:sz w:val="24"/>
          <w:szCs w:val="24"/>
        </w:rPr>
        <w:t>A</w:t>
      </w:r>
      <w:r w:rsidRPr="00B82559">
        <w:rPr>
          <w:rFonts w:ascii="Times New Roman" w:hAnsi="Times New Roman"/>
          <w:sz w:val="24"/>
          <w:szCs w:val="24"/>
        </w:rPr>
        <w:t xml:space="preserve"> Cell viability was determined by CCK-8</w:t>
      </w:r>
      <w:r w:rsidRPr="00B82559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B82559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n </w:t>
      </w:r>
      <w:r w:rsidRPr="00B82559">
        <w:rPr>
          <w:rFonts w:ascii="Times New Roman" w:eastAsia="宋体" w:hAnsi="Times New Roman" w:cs="Times New Roman"/>
          <w:sz w:val="24"/>
          <w:szCs w:val="24"/>
        </w:rPr>
        <w:t>= 6)</w:t>
      </w:r>
      <w:r w:rsidRPr="00B82559">
        <w:rPr>
          <w:rFonts w:ascii="Times New Roman" w:hAnsi="Times New Roman"/>
          <w:sz w:val="24"/>
          <w:szCs w:val="24"/>
        </w:rPr>
        <w:t>.</w:t>
      </w:r>
      <w:r w:rsidRPr="00B82559">
        <w:rPr>
          <w:sz w:val="24"/>
          <w:szCs w:val="24"/>
        </w:rPr>
        <w:t xml:space="preserve"> </w:t>
      </w:r>
      <w:r w:rsidRPr="00B82559">
        <w:rPr>
          <w:rFonts w:ascii="Times New Roman" w:hAnsi="Times New Roman"/>
          <w:b/>
          <w:bCs/>
          <w:sz w:val="24"/>
          <w:szCs w:val="24"/>
        </w:rPr>
        <w:t>B</w:t>
      </w:r>
      <w:r w:rsidRPr="00B82559">
        <w:rPr>
          <w:rFonts w:ascii="Times New Roman" w:eastAsia="宋体" w:hAnsi="Times New Roman" w:cs="Times New Roman"/>
          <w:sz w:val="24"/>
          <w:szCs w:val="24"/>
        </w:rPr>
        <w:t xml:space="preserve"> Representative confocal images and bar graph showing mitochondrial network morphology</w:t>
      </w:r>
      <w:r w:rsidRPr="00B82559">
        <w:rPr>
          <w:rFonts w:ascii="Times New Roman" w:hAnsi="Times New Roman"/>
          <w:sz w:val="24"/>
          <w:szCs w:val="24"/>
        </w:rPr>
        <w:t xml:space="preserve">. Scale bars = 10 </w:t>
      </w:r>
      <w:proofErr w:type="spellStart"/>
      <w:r w:rsidRPr="00B82559">
        <w:rPr>
          <w:rFonts w:ascii="Times New Roman" w:hAnsi="Times New Roman"/>
          <w:sz w:val="24"/>
          <w:szCs w:val="24"/>
        </w:rPr>
        <w:t>μm</w:t>
      </w:r>
      <w:proofErr w:type="spellEnd"/>
      <w:r w:rsidRPr="00B82559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B82559">
        <w:rPr>
          <w:rFonts w:ascii="Times New Roman" w:hAnsi="Times New Roman"/>
          <w:sz w:val="24"/>
          <w:szCs w:val="24"/>
        </w:rPr>
        <w:t>Data are presented as mean ± SD</w:t>
      </w:r>
      <w:r w:rsidRPr="00B82559">
        <w:rPr>
          <w:rFonts w:ascii="Times New Roman" w:hAnsi="Times New Roman" w:hint="eastAsia"/>
          <w:sz w:val="24"/>
          <w:szCs w:val="24"/>
        </w:rPr>
        <w:t>.</w:t>
      </w:r>
    </w:p>
    <w:p w14:paraId="58E1F1F6" w14:textId="67A7F0B0" w:rsidR="00B82559" w:rsidRDefault="00B82559">
      <w:pPr>
        <w:widowControl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bookmarkEnd w:id="1"/>
    <w:p w14:paraId="20C2C355" w14:textId="05336045" w:rsidR="009C46B5" w:rsidRDefault="009C46B5" w:rsidP="00B82559">
      <w:pPr>
        <w:widowControl/>
        <w:ind w:firstLineChars="350" w:firstLine="735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20992694" wp14:editId="2E69C353">
            <wp:extent cx="4171950" cy="478155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C5909" w14:textId="79ADEB2B" w:rsidR="009C46B5" w:rsidRDefault="009C46B5" w:rsidP="009C46B5">
      <w:pPr>
        <w:rPr>
          <w:rFonts w:ascii="Times New Roman" w:hAnsi="Times New Roman"/>
          <w:sz w:val="24"/>
          <w:szCs w:val="24"/>
          <w:lang w:val="en-GB"/>
        </w:rPr>
      </w:pPr>
      <w:r w:rsidRPr="00462934">
        <w:rPr>
          <w:rFonts w:ascii="Times New Roman" w:hAnsi="Times New Roman"/>
          <w:b/>
          <w:bCs/>
          <w:color w:val="242021"/>
          <w:sz w:val="24"/>
          <w:szCs w:val="24"/>
        </w:rPr>
        <w:t>F</w:t>
      </w:r>
      <w:r w:rsidRPr="00462934">
        <w:rPr>
          <w:rFonts w:ascii="Times New Roman" w:hAnsi="Times New Roman" w:hint="eastAsia"/>
          <w:b/>
          <w:bCs/>
          <w:color w:val="242021"/>
          <w:sz w:val="24"/>
          <w:szCs w:val="24"/>
        </w:rPr>
        <w:t>ig</w:t>
      </w:r>
      <w:r w:rsidR="006D2EA6">
        <w:rPr>
          <w:rFonts w:ascii="Times New Roman" w:hAnsi="Times New Roman"/>
          <w:b/>
          <w:bCs/>
          <w:color w:val="242021"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S</w:t>
      </w:r>
      <w:r w:rsidR="00E617B3">
        <w:rPr>
          <w:rFonts w:ascii="Times New Roman" w:hAnsi="Times New Roman"/>
          <w:b/>
          <w:bCs/>
          <w:sz w:val="24"/>
          <w:szCs w:val="24"/>
          <w:lang w:val="en-GB"/>
        </w:rPr>
        <w:t>3</w:t>
      </w:r>
      <w:r w:rsidRPr="0030302C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.</w:t>
      </w:r>
      <w:r w:rsidRPr="002865B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0302C">
        <w:rPr>
          <w:rFonts w:ascii="Times New Roman" w:hAnsi="Times New Roman"/>
          <w:b/>
          <w:bCs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602C0">
        <w:rPr>
          <w:rFonts w:ascii="Times New Roman" w:eastAsia="宋体" w:hAnsi="Times New Roman" w:cs="Times New Roman"/>
          <w:sz w:val="24"/>
          <w:szCs w:val="24"/>
          <w:lang w:val="en-GB"/>
        </w:rPr>
        <w:t>Representative Western Blot showing</w:t>
      </w:r>
      <w:r w:rsidRPr="004602C0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p-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val="en-GB"/>
        </w:rPr>
        <w:t>PKC</w:t>
      </w:r>
      <w:r w:rsidRPr="00283F84">
        <w:rPr>
          <w:rFonts w:ascii="Times New Roman" w:eastAsia="宋体" w:hAnsi="Times New Roman" w:cs="Times New Roman"/>
          <w:sz w:val="24"/>
          <w:szCs w:val="24"/>
          <w:lang w:val="en-GB"/>
        </w:rPr>
        <w:t>δ</w:t>
      </w:r>
      <w:proofErr w:type="spellEnd"/>
      <w:r w:rsidRPr="00462934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and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val="en-GB"/>
        </w:rPr>
        <w:t>PKC</w:t>
      </w:r>
      <w:r w:rsidRPr="00283F84">
        <w:rPr>
          <w:rFonts w:ascii="Times New Roman" w:eastAsia="宋体" w:hAnsi="Times New Roman" w:cs="Times New Roman"/>
          <w:sz w:val="24"/>
          <w:szCs w:val="24"/>
          <w:lang w:val="en-GB"/>
        </w:rPr>
        <w:t>δ</w:t>
      </w:r>
      <w:proofErr w:type="spellEnd"/>
      <w:r w:rsidRPr="002865B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602C0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levels </w:t>
      </w:r>
      <w:r w:rsidRPr="00E31978">
        <w:rPr>
          <w:rFonts w:ascii="Times New Roman" w:eastAsia="宋体" w:hAnsi="Times New Roman" w:cs="Times New Roman"/>
          <w:sz w:val="24"/>
          <w:szCs w:val="24"/>
          <w:lang w:val="en-GB"/>
        </w:rPr>
        <w:t>in</w:t>
      </w:r>
      <w:r w:rsidRPr="009B6252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Müller cell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s</w:t>
      </w:r>
      <w:r w:rsidRPr="00E3197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under </w:t>
      </w:r>
      <w:r w:rsidRPr="00E3197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high glucose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stimulation </w:t>
      </w:r>
      <w:r w:rsidRPr="00E3197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with or without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INT-777</w:t>
      </w:r>
      <w:r w:rsidRPr="004602C0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(</w:t>
      </w:r>
      <w:r w:rsidRPr="00A45663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>n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4602C0">
        <w:rPr>
          <w:rFonts w:ascii="Times New Roman" w:eastAsia="宋体" w:hAnsi="Times New Roman" w:cs="Times New Roman"/>
          <w:sz w:val="24"/>
          <w:szCs w:val="24"/>
          <w:lang w:val="en-GB"/>
        </w:rPr>
        <w:t>=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4602C0">
        <w:rPr>
          <w:rFonts w:ascii="Times New Roman" w:eastAsia="宋体" w:hAnsi="Times New Roman" w:cs="Times New Roman"/>
          <w:sz w:val="24"/>
          <w:szCs w:val="24"/>
          <w:lang w:val="en-GB"/>
        </w:rPr>
        <w:t>3).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30302C">
        <w:rPr>
          <w:rFonts w:ascii="Times New Roman" w:hAnsi="Times New Roman"/>
          <w:b/>
          <w:bCs/>
          <w:sz w:val="24"/>
          <w:szCs w:val="24"/>
          <w:lang w:val="en-GB"/>
        </w:rPr>
        <w:t>B</w:t>
      </w:r>
      <w:r w:rsidRPr="00283F84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4602C0">
        <w:rPr>
          <w:rFonts w:ascii="Times New Roman" w:eastAsia="宋体" w:hAnsi="Times New Roman" w:cs="Times New Roman"/>
          <w:sz w:val="24"/>
          <w:szCs w:val="24"/>
          <w:lang w:val="en-GB"/>
        </w:rPr>
        <w:t>Representative Western Blot showing</w:t>
      </w:r>
      <w:r w:rsidRPr="004602C0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p-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val="en-GB"/>
        </w:rPr>
        <w:t>PKC</w:t>
      </w:r>
      <w:r w:rsidRPr="00283F84">
        <w:rPr>
          <w:rFonts w:ascii="Times New Roman" w:eastAsia="宋体" w:hAnsi="Times New Roman" w:cs="Times New Roman"/>
          <w:sz w:val="24"/>
          <w:szCs w:val="24"/>
          <w:lang w:val="en-GB"/>
        </w:rPr>
        <w:t>δ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462934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nd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val="en-GB"/>
        </w:rPr>
        <w:t>PKC</w:t>
      </w:r>
      <w:r w:rsidRPr="00283F84">
        <w:rPr>
          <w:rFonts w:ascii="Times New Roman" w:eastAsia="宋体" w:hAnsi="Times New Roman" w:cs="Times New Roman"/>
          <w:sz w:val="24"/>
          <w:szCs w:val="24"/>
          <w:lang w:val="en-GB"/>
        </w:rPr>
        <w:t>δ</w:t>
      </w:r>
      <w:proofErr w:type="spellEnd"/>
      <w:r w:rsidRPr="002865B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602C0">
        <w:rPr>
          <w:rFonts w:ascii="Times New Roman" w:eastAsia="宋体" w:hAnsi="Times New Roman" w:cs="Times New Roman"/>
          <w:sz w:val="24"/>
          <w:szCs w:val="24"/>
          <w:lang w:val="en-GB"/>
        </w:rPr>
        <w:t>levels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51282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in Müller cells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which</w:t>
      </w:r>
      <w:r w:rsidRPr="007E165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were transfected with TGR5 siRNA under high glucose stimulation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602C0">
        <w:rPr>
          <w:rFonts w:ascii="Times New Roman" w:eastAsia="宋体" w:hAnsi="Times New Roman" w:cs="Times New Roman"/>
          <w:sz w:val="24"/>
          <w:szCs w:val="24"/>
          <w:lang w:val="en-GB"/>
        </w:rPr>
        <w:t>(</w:t>
      </w:r>
      <w:r w:rsidRPr="00A45663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>n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4602C0">
        <w:rPr>
          <w:rFonts w:ascii="Times New Roman" w:eastAsia="宋体" w:hAnsi="Times New Roman" w:cs="Times New Roman"/>
          <w:sz w:val="24"/>
          <w:szCs w:val="24"/>
          <w:lang w:val="en-GB"/>
        </w:rPr>
        <w:t>=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4602C0">
        <w:rPr>
          <w:rFonts w:ascii="Times New Roman" w:eastAsia="宋体" w:hAnsi="Times New Roman" w:cs="Times New Roman"/>
          <w:sz w:val="24"/>
          <w:szCs w:val="24"/>
          <w:lang w:val="en-GB"/>
        </w:rPr>
        <w:t>3)</w:t>
      </w:r>
      <w:r>
        <w:rPr>
          <w:rFonts w:ascii="Times New Roman" w:eastAsia="宋体" w:hAnsi="Times New Roman" w:cs="Times New Roman" w:hint="eastAsia"/>
          <w:sz w:val="24"/>
          <w:szCs w:val="24"/>
          <w:lang w:val="en-GB"/>
        </w:rPr>
        <w:t>.</w:t>
      </w:r>
      <w:r w:rsidRPr="00283F84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C</w:t>
      </w:r>
      <w:r w:rsidRPr="00283F84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4602C0">
        <w:rPr>
          <w:rFonts w:ascii="Times New Roman" w:eastAsia="宋体" w:hAnsi="Times New Roman" w:cs="Times New Roman"/>
          <w:sz w:val="24"/>
          <w:szCs w:val="24"/>
          <w:lang w:val="en-GB"/>
        </w:rPr>
        <w:t>Representative Western Blot showing</w:t>
      </w:r>
      <w:r w:rsidRPr="00E3197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p-Drp1 and Drp1 protein expressions </w:t>
      </w:r>
      <w:r w:rsidRPr="00E31978">
        <w:rPr>
          <w:rFonts w:ascii="Times New Roman" w:eastAsia="宋体" w:hAnsi="Times New Roman" w:cs="Times New Roman"/>
          <w:sz w:val="24"/>
          <w:szCs w:val="24"/>
          <w:lang w:val="en-GB"/>
        </w:rPr>
        <w:t>in</w:t>
      </w:r>
      <w:r w:rsidRPr="009B6252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Müller cell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s</w:t>
      </w:r>
      <w:r w:rsidRPr="00E3197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7E165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ransfected with TGR5 siRNA </w:t>
      </w:r>
      <w:r w:rsidRPr="00E3197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with or without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val="en-GB"/>
        </w:rPr>
        <w:t>PKC</w:t>
      </w:r>
      <w:r w:rsidRPr="00283F84">
        <w:rPr>
          <w:rFonts w:ascii="Times New Roman" w:eastAsia="宋体" w:hAnsi="Times New Roman" w:cs="Times New Roman"/>
          <w:sz w:val="24"/>
          <w:szCs w:val="24"/>
          <w:lang w:val="en-GB"/>
        </w:rPr>
        <w:t>δ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inhibitor </w:t>
      </w:r>
      <w:r w:rsidRPr="007E165E">
        <w:rPr>
          <w:rFonts w:ascii="Times New Roman" w:eastAsia="宋体" w:hAnsi="Times New Roman" w:cs="Times New Roman"/>
          <w:sz w:val="24"/>
          <w:szCs w:val="24"/>
          <w:lang w:val="en-GB"/>
        </w:rPr>
        <w:t>under high glucose stimulation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4602C0">
        <w:rPr>
          <w:rFonts w:ascii="Times New Roman" w:eastAsia="宋体" w:hAnsi="Times New Roman" w:cs="Times New Roman"/>
          <w:sz w:val="24"/>
          <w:szCs w:val="24"/>
          <w:lang w:val="en-GB"/>
        </w:rPr>
        <w:t>(</w:t>
      </w:r>
      <w:r w:rsidRPr="00A45663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>n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4602C0">
        <w:rPr>
          <w:rFonts w:ascii="Times New Roman" w:eastAsia="宋体" w:hAnsi="Times New Roman" w:cs="Times New Roman"/>
          <w:sz w:val="24"/>
          <w:szCs w:val="24"/>
          <w:lang w:val="en-GB"/>
        </w:rPr>
        <w:t>=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4602C0">
        <w:rPr>
          <w:rFonts w:ascii="Times New Roman" w:eastAsia="宋体" w:hAnsi="Times New Roman" w:cs="Times New Roman"/>
          <w:sz w:val="24"/>
          <w:szCs w:val="24"/>
          <w:lang w:val="en-GB"/>
        </w:rPr>
        <w:t>3).</w:t>
      </w:r>
      <w:r w:rsidRPr="002C204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62934">
        <w:rPr>
          <w:rFonts w:ascii="Times New Roman" w:hAnsi="Times New Roman"/>
          <w:sz w:val="24"/>
          <w:szCs w:val="24"/>
          <w:lang w:val="en-GB"/>
        </w:rPr>
        <w:t xml:space="preserve">Data are </w:t>
      </w:r>
      <w:r>
        <w:rPr>
          <w:rFonts w:ascii="Times New Roman" w:hAnsi="Times New Roman"/>
          <w:sz w:val="24"/>
          <w:szCs w:val="24"/>
          <w:lang w:val="en-GB"/>
        </w:rPr>
        <w:t>shown as</w:t>
      </w:r>
      <w:r w:rsidRPr="00462934">
        <w:rPr>
          <w:rFonts w:ascii="Times New Roman" w:hAnsi="Times New Roman"/>
          <w:sz w:val="24"/>
          <w:szCs w:val="24"/>
          <w:lang w:val="en-GB"/>
        </w:rPr>
        <w:t xml:space="preserve"> mean ±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62934">
        <w:rPr>
          <w:rFonts w:ascii="Times New Roman" w:hAnsi="Times New Roman"/>
          <w:sz w:val="24"/>
          <w:szCs w:val="24"/>
          <w:lang w:val="en-GB"/>
        </w:rPr>
        <w:t>SD,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B1119">
        <w:rPr>
          <w:rFonts w:ascii="Times New Roman" w:hAnsi="Times New Roman"/>
          <w:b/>
          <w:bCs/>
          <w:sz w:val="24"/>
          <w:szCs w:val="24"/>
          <w:lang w:val="en-GB"/>
        </w:rPr>
        <w:t>*</w:t>
      </w:r>
      <w:r w:rsidRPr="009C46B5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462934">
        <w:rPr>
          <w:rFonts w:ascii="Times New Roman" w:hAnsi="Times New Roman"/>
          <w:sz w:val="24"/>
          <w:szCs w:val="24"/>
          <w:lang w:val="en-GB"/>
        </w:rPr>
        <w:t xml:space="preserve"> &lt; 0.05 </w:t>
      </w:r>
      <w:r w:rsidRPr="00A45663">
        <w:rPr>
          <w:rFonts w:ascii="Times New Roman" w:hAnsi="Times New Roman"/>
          <w:i/>
          <w:iCs/>
          <w:sz w:val="24"/>
          <w:szCs w:val="24"/>
          <w:lang w:val="en-GB"/>
        </w:rPr>
        <w:t>vs.</w:t>
      </w:r>
      <w:r w:rsidRPr="00462934">
        <w:rPr>
          <w:rFonts w:ascii="Times New Roman" w:hAnsi="Times New Roman"/>
          <w:sz w:val="24"/>
          <w:szCs w:val="24"/>
          <w:lang w:val="en-GB"/>
        </w:rPr>
        <w:t xml:space="preserve"> control </w:t>
      </w:r>
      <w:r>
        <w:rPr>
          <w:rFonts w:ascii="Times New Roman" w:hAnsi="Times New Roman"/>
          <w:sz w:val="24"/>
          <w:szCs w:val="24"/>
          <w:lang w:val="en-GB"/>
        </w:rPr>
        <w:t xml:space="preserve">(CON) </w:t>
      </w:r>
      <w:r w:rsidRPr="00462934">
        <w:rPr>
          <w:rFonts w:ascii="Times New Roman" w:hAnsi="Times New Roman"/>
          <w:sz w:val="24"/>
          <w:szCs w:val="24"/>
          <w:lang w:val="en-GB"/>
        </w:rPr>
        <w:t xml:space="preserve">group, </w:t>
      </w:r>
      <w:r w:rsidRPr="00574434">
        <w:rPr>
          <w:rFonts w:ascii="Times New Roman" w:hAnsi="Times New Roman"/>
          <w:sz w:val="24"/>
          <w:szCs w:val="24"/>
          <w:vertAlign w:val="superscript"/>
        </w:rPr>
        <w:t>#</w:t>
      </w:r>
      <w:r w:rsidRPr="009C46B5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462934">
        <w:rPr>
          <w:rFonts w:ascii="Times New Roman" w:hAnsi="Times New Roman"/>
          <w:sz w:val="24"/>
          <w:szCs w:val="24"/>
          <w:lang w:val="en-GB"/>
        </w:rPr>
        <w:t xml:space="preserve"> &lt; 0.05 </w:t>
      </w:r>
      <w:r w:rsidRPr="00A45663">
        <w:rPr>
          <w:rFonts w:ascii="Times New Roman" w:hAnsi="Times New Roman"/>
          <w:i/>
          <w:iCs/>
          <w:sz w:val="24"/>
          <w:szCs w:val="24"/>
          <w:lang w:val="en-GB"/>
        </w:rPr>
        <w:t>vs.</w:t>
      </w:r>
      <w:r w:rsidRPr="00462934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high glucose (</w:t>
      </w:r>
      <w:r w:rsidRPr="00462934">
        <w:rPr>
          <w:rFonts w:ascii="Times New Roman" w:hAnsi="Times New Roman"/>
          <w:sz w:val="24"/>
          <w:szCs w:val="24"/>
          <w:lang w:val="en-GB"/>
        </w:rPr>
        <w:t>HG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Pr="00462934">
        <w:rPr>
          <w:rFonts w:ascii="Times New Roman" w:hAnsi="Times New Roman"/>
          <w:sz w:val="24"/>
          <w:szCs w:val="24"/>
          <w:lang w:val="en-GB"/>
        </w:rPr>
        <w:t xml:space="preserve"> group.</w:t>
      </w:r>
      <w:r w:rsidRPr="00574434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462934">
        <w:rPr>
          <w:rFonts w:ascii="Times New Roman" w:hAnsi="Times New Roman"/>
          <w:sz w:val="24"/>
          <w:szCs w:val="24"/>
          <w:vertAlign w:val="superscript"/>
          <w:lang w:val="en-GB"/>
        </w:rPr>
        <w:t>&amp;</w:t>
      </w:r>
      <w:r w:rsidRPr="009C46B5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462934">
        <w:rPr>
          <w:rFonts w:ascii="Times New Roman" w:hAnsi="Times New Roman"/>
          <w:sz w:val="24"/>
          <w:szCs w:val="24"/>
          <w:lang w:val="en-GB"/>
        </w:rPr>
        <w:t xml:space="preserve"> &lt; 0.05 </w:t>
      </w:r>
      <w:r w:rsidRPr="00A45663">
        <w:rPr>
          <w:rFonts w:ascii="Times New Roman" w:hAnsi="Times New Roman"/>
          <w:i/>
          <w:iCs/>
          <w:sz w:val="24"/>
          <w:szCs w:val="24"/>
          <w:lang w:val="en-GB"/>
        </w:rPr>
        <w:t>vs.</w:t>
      </w:r>
      <w:r w:rsidRPr="00462934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TGR5 knockdown (</w:t>
      </w:r>
      <w:r w:rsidRPr="00462934">
        <w:rPr>
          <w:rFonts w:ascii="Times New Roman" w:hAnsi="Times New Roman"/>
          <w:sz w:val="24"/>
          <w:szCs w:val="24"/>
          <w:lang w:val="en-GB"/>
        </w:rPr>
        <w:t>siTGR5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Pr="00462934">
        <w:rPr>
          <w:rFonts w:ascii="Times New Roman" w:hAnsi="Times New Roman"/>
          <w:sz w:val="24"/>
          <w:szCs w:val="24"/>
          <w:lang w:val="en-GB"/>
        </w:rPr>
        <w:t xml:space="preserve"> group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01C82172" w14:textId="3CA04E2D" w:rsidR="00E617B3" w:rsidRDefault="00E617B3">
      <w:pPr>
        <w:widowControl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6CE3EE42" w14:textId="17731A76" w:rsidR="00E617B3" w:rsidRDefault="00E617B3" w:rsidP="00E617B3">
      <w:pPr>
        <w:ind w:firstLineChars="250" w:firstLine="60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5CAD8A7" wp14:editId="2E2DE71C">
            <wp:extent cx="4219575" cy="1344295"/>
            <wp:effectExtent l="0" t="0" r="0" b="8255"/>
            <wp:docPr id="7384622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462217" name="图片 73846221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575" cy="134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81AFE" w14:textId="5D21A37C" w:rsidR="00E617B3" w:rsidRPr="00E617B3" w:rsidRDefault="00E617B3" w:rsidP="00E617B3">
      <w:pPr>
        <w:rPr>
          <w:rFonts w:ascii="Times New Roman" w:hAnsi="Times New Roman" w:cs="Times New Roman"/>
          <w:sz w:val="24"/>
          <w:szCs w:val="24"/>
        </w:rPr>
      </w:pPr>
      <w:r w:rsidRPr="00462934">
        <w:rPr>
          <w:rFonts w:ascii="Times New Roman" w:hAnsi="Times New Roman"/>
          <w:b/>
          <w:bCs/>
          <w:color w:val="242021"/>
          <w:sz w:val="24"/>
          <w:szCs w:val="24"/>
        </w:rPr>
        <w:t>F</w:t>
      </w:r>
      <w:r w:rsidRPr="00462934">
        <w:rPr>
          <w:rFonts w:ascii="Times New Roman" w:hAnsi="Times New Roman" w:hint="eastAsia"/>
          <w:b/>
          <w:bCs/>
          <w:color w:val="242021"/>
          <w:sz w:val="24"/>
          <w:szCs w:val="24"/>
        </w:rPr>
        <w:t>ig</w:t>
      </w:r>
      <w:r>
        <w:rPr>
          <w:rFonts w:ascii="Times New Roman" w:hAnsi="Times New Roman"/>
          <w:b/>
          <w:bCs/>
          <w:color w:val="242021"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S4</w:t>
      </w:r>
      <w:r w:rsidRPr="0030302C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.</w:t>
      </w:r>
      <w:r w:rsidRPr="002865B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617B3">
        <w:rPr>
          <w:rFonts w:ascii="Times New Roman" w:eastAsia="宋体" w:hAnsi="Times New Roman" w:cs="Times New Roman"/>
          <w:sz w:val="24"/>
          <w:szCs w:val="24"/>
        </w:rPr>
        <w:t>Representative western blot showing RYR protein expression level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602C0">
        <w:rPr>
          <w:rFonts w:ascii="Times New Roman" w:eastAsia="宋体" w:hAnsi="Times New Roman" w:cs="Times New Roman"/>
          <w:sz w:val="24"/>
          <w:szCs w:val="24"/>
          <w:lang w:val="en-GB"/>
        </w:rPr>
        <w:t>(</w:t>
      </w:r>
      <w:r w:rsidRPr="00A45663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>n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4602C0">
        <w:rPr>
          <w:rFonts w:ascii="Times New Roman" w:eastAsia="宋体" w:hAnsi="Times New Roman" w:cs="Times New Roman"/>
          <w:sz w:val="24"/>
          <w:szCs w:val="24"/>
          <w:lang w:val="en-GB"/>
        </w:rPr>
        <w:t>=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4602C0">
        <w:rPr>
          <w:rFonts w:ascii="Times New Roman" w:eastAsia="宋体" w:hAnsi="Times New Roman" w:cs="Times New Roman"/>
          <w:sz w:val="24"/>
          <w:szCs w:val="24"/>
          <w:lang w:val="en-GB"/>
        </w:rPr>
        <w:t>3)</w:t>
      </w:r>
      <w:r w:rsidRPr="00E617B3">
        <w:rPr>
          <w:rFonts w:ascii="Times New Roman" w:eastAsia="宋体" w:hAnsi="Times New Roman" w:cs="Times New Roman"/>
          <w:sz w:val="24"/>
          <w:szCs w:val="24"/>
        </w:rPr>
        <w:t>.</w:t>
      </w:r>
      <w:r w:rsidRPr="00E617B3">
        <w:rPr>
          <w:rFonts w:ascii="Times New Roman" w:hAnsi="Times New Roman"/>
          <w:sz w:val="24"/>
          <w:szCs w:val="24"/>
        </w:rPr>
        <w:t xml:space="preserve"> Data are presented as mean ± SD,</w:t>
      </w:r>
      <w:r w:rsidRPr="00E617B3">
        <w:rPr>
          <w:sz w:val="24"/>
          <w:szCs w:val="24"/>
        </w:rPr>
        <w:t xml:space="preserve"> </w:t>
      </w:r>
      <w:r w:rsidRPr="00E617B3">
        <w:rPr>
          <w:rFonts w:ascii="Times New Roman" w:hAnsi="Times New Roman"/>
          <w:b/>
          <w:bCs/>
          <w:sz w:val="24"/>
          <w:szCs w:val="24"/>
        </w:rPr>
        <w:t>*</w:t>
      </w:r>
      <w:r w:rsidRPr="00E617B3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E617B3">
        <w:rPr>
          <w:rFonts w:ascii="Times New Roman" w:hAnsi="Times New Roman"/>
          <w:sz w:val="24"/>
          <w:szCs w:val="24"/>
        </w:rPr>
        <w:t xml:space="preserve"> &lt; 0.05 versus control (CON) group.</w:t>
      </w:r>
      <w:r>
        <w:rPr>
          <w:rFonts w:ascii="Times New Roman" w:hAnsi="Times New Roman"/>
          <w:sz w:val="24"/>
          <w:szCs w:val="24"/>
        </w:rPr>
        <w:br w:type="page"/>
      </w:r>
    </w:p>
    <w:p w14:paraId="3C80A136" w14:textId="77777777" w:rsidR="009C46B5" w:rsidRDefault="009C46B5" w:rsidP="009C46B5">
      <w:pPr>
        <w:widowControl/>
        <w:spacing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2A770C8A" wp14:editId="3428C541">
            <wp:extent cx="5274310" cy="291973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9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560AC" w14:textId="33E12DCA" w:rsidR="009C46B5" w:rsidRPr="003B6F65" w:rsidRDefault="009C46B5" w:rsidP="009C46B5">
      <w:pPr>
        <w:rPr>
          <w:rFonts w:ascii="Times New Roman" w:hAnsi="Times New Roman" w:cs="Times New Roman"/>
        </w:rPr>
      </w:pPr>
      <w:r w:rsidRPr="00462934">
        <w:rPr>
          <w:rFonts w:ascii="Times New Roman" w:hAnsi="Times New Roman"/>
          <w:b/>
          <w:bCs/>
          <w:color w:val="242021"/>
          <w:sz w:val="24"/>
          <w:szCs w:val="24"/>
        </w:rPr>
        <w:t>F</w:t>
      </w:r>
      <w:r w:rsidRPr="00462934">
        <w:rPr>
          <w:rFonts w:ascii="Times New Roman" w:hAnsi="Times New Roman" w:hint="eastAsia"/>
          <w:b/>
          <w:bCs/>
          <w:color w:val="242021"/>
          <w:sz w:val="24"/>
          <w:szCs w:val="24"/>
        </w:rPr>
        <w:t>ig</w:t>
      </w:r>
      <w:r w:rsidR="006D2EA6">
        <w:rPr>
          <w:rFonts w:ascii="Times New Roman" w:hAnsi="Times New Roman"/>
          <w:b/>
          <w:bCs/>
          <w:color w:val="242021"/>
          <w:sz w:val="24"/>
          <w:szCs w:val="24"/>
        </w:rPr>
        <w:t>.</w:t>
      </w:r>
      <w:r w:rsidRPr="00766671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="00E617B3">
        <w:rPr>
          <w:rFonts w:ascii="Times New Roman" w:hAnsi="Times New Roman"/>
          <w:b/>
          <w:bCs/>
          <w:sz w:val="24"/>
          <w:szCs w:val="24"/>
          <w:lang w:val="en-GB"/>
        </w:rPr>
        <w:t>5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76667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>Representative Western Blot showing GRP78, p-PERK, PERK, p-eIF-2α</w:t>
      </w:r>
      <w:r w:rsidRPr="00766671">
        <w:rPr>
          <w:rFonts w:ascii="Times New Roman" w:eastAsia="宋体" w:hAnsi="Times New Roman" w:cs="Times New Roman" w:hint="eastAsia"/>
          <w:sz w:val="24"/>
          <w:szCs w:val="24"/>
          <w:lang w:val="en-GB"/>
        </w:rPr>
        <w:t>,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eIF-2α</w:t>
      </w:r>
      <w:r w:rsidRPr="00766671">
        <w:rPr>
          <w:rFonts w:ascii="Times New Roman" w:eastAsia="宋体" w:hAnsi="Times New Roman" w:cs="Times New Roman" w:hint="eastAsia"/>
          <w:sz w:val="24"/>
          <w:szCs w:val="24"/>
          <w:lang w:val="en-GB"/>
        </w:rPr>
        <w:t>,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TF4, and CHOP</w:t>
      </w:r>
      <w:r w:rsidRPr="0076667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>levels in Müller cells with or without INT-777 under high glucose stimulation (</w:t>
      </w:r>
      <w:r w:rsidRPr="009C46B5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>n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>=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>3).</w:t>
      </w:r>
      <w:r w:rsidRPr="0076667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B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>Representative Western Blot showing GRP78, p-PERK, PERK, p-eIF-2α</w:t>
      </w:r>
      <w:r w:rsidRPr="00766671">
        <w:rPr>
          <w:rFonts w:ascii="Times New Roman" w:eastAsia="宋体" w:hAnsi="Times New Roman" w:cs="Times New Roman" w:hint="eastAsia"/>
          <w:sz w:val="24"/>
          <w:szCs w:val="24"/>
          <w:lang w:val="en-GB"/>
        </w:rPr>
        <w:t>,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eIF-2α</w:t>
      </w:r>
      <w:r w:rsidRPr="00766671">
        <w:rPr>
          <w:rFonts w:ascii="Times New Roman" w:eastAsia="宋体" w:hAnsi="Times New Roman" w:cs="Times New Roman" w:hint="eastAsia"/>
          <w:sz w:val="24"/>
          <w:szCs w:val="24"/>
          <w:lang w:val="en-GB"/>
        </w:rPr>
        <w:t>,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TF4, and CHOP</w:t>
      </w:r>
      <w:r w:rsidRPr="0076667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>levels in Müller cells with or without INT-777 under TUN stimulation (</w:t>
      </w:r>
      <w:r w:rsidRPr="009C46B5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 xml:space="preserve">n 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>=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>3).</w:t>
      </w:r>
      <w:r w:rsidRPr="0076667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C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Representative Western Blot showing GRP78, p-PERK, PERK, p-eIF-2α</w:t>
      </w:r>
      <w:r w:rsidRPr="00766671">
        <w:rPr>
          <w:rFonts w:ascii="Times New Roman" w:eastAsia="宋体" w:hAnsi="Times New Roman" w:cs="Times New Roman" w:hint="eastAsia"/>
          <w:sz w:val="24"/>
          <w:szCs w:val="24"/>
          <w:lang w:val="en-GB"/>
        </w:rPr>
        <w:t>,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eIF-2α</w:t>
      </w:r>
      <w:r w:rsidRPr="00766671">
        <w:rPr>
          <w:rFonts w:ascii="Times New Roman" w:eastAsia="宋体" w:hAnsi="Times New Roman" w:cs="Times New Roman" w:hint="eastAsia"/>
          <w:sz w:val="24"/>
          <w:szCs w:val="24"/>
          <w:lang w:val="en-GB"/>
        </w:rPr>
        <w:t>,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TF4, and CHOP</w:t>
      </w:r>
      <w:r w:rsidRPr="0076667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>levels in Müller cells with or without INT-777 under AGEs stimulation (</w:t>
      </w:r>
      <w:r w:rsidRPr="009C46B5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 xml:space="preserve">n 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>=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766671">
        <w:rPr>
          <w:rFonts w:ascii="Times New Roman" w:eastAsia="宋体" w:hAnsi="Times New Roman" w:cs="Times New Roman"/>
          <w:sz w:val="24"/>
          <w:szCs w:val="24"/>
          <w:lang w:val="en-GB"/>
        </w:rPr>
        <w:t>3).</w:t>
      </w:r>
      <w:r w:rsidRPr="00462934">
        <w:rPr>
          <w:sz w:val="24"/>
          <w:szCs w:val="24"/>
        </w:rPr>
        <w:t xml:space="preserve"> </w:t>
      </w:r>
      <w:r w:rsidRPr="00462934">
        <w:rPr>
          <w:rFonts w:ascii="Times New Roman" w:hAnsi="Times New Roman"/>
          <w:sz w:val="24"/>
          <w:szCs w:val="24"/>
          <w:lang w:val="en-GB"/>
        </w:rPr>
        <w:t xml:space="preserve">Data are </w:t>
      </w:r>
      <w:r>
        <w:rPr>
          <w:rFonts w:ascii="Times New Roman" w:hAnsi="Times New Roman"/>
          <w:sz w:val="24"/>
          <w:szCs w:val="24"/>
          <w:lang w:val="en-GB"/>
        </w:rPr>
        <w:t>shown as</w:t>
      </w:r>
      <w:r w:rsidRPr="00462934">
        <w:rPr>
          <w:rFonts w:ascii="Times New Roman" w:hAnsi="Times New Roman"/>
          <w:sz w:val="24"/>
          <w:szCs w:val="24"/>
          <w:lang w:val="en-GB"/>
        </w:rPr>
        <w:t xml:space="preserve"> mean ±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62934">
        <w:rPr>
          <w:rFonts w:ascii="Times New Roman" w:hAnsi="Times New Roman"/>
          <w:sz w:val="24"/>
          <w:szCs w:val="24"/>
          <w:lang w:val="en-GB"/>
        </w:rPr>
        <w:t>SD,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B1119">
        <w:rPr>
          <w:rFonts w:ascii="Times New Roman" w:hAnsi="Times New Roman"/>
          <w:b/>
          <w:bCs/>
          <w:sz w:val="24"/>
          <w:szCs w:val="24"/>
        </w:rPr>
        <w:t>*</w:t>
      </w:r>
      <w:r w:rsidRPr="009C46B5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59144B">
        <w:rPr>
          <w:rFonts w:ascii="Times New Roman" w:hAnsi="Times New Roman"/>
          <w:sz w:val="24"/>
          <w:szCs w:val="24"/>
        </w:rPr>
        <w:t xml:space="preserve"> &lt; 0.05 </w:t>
      </w:r>
      <w:r>
        <w:rPr>
          <w:rFonts w:ascii="Times New Roman" w:hAnsi="Times New Roman"/>
          <w:sz w:val="24"/>
          <w:szCs w:val="24"/>
        </w:rPr>
        <w:t>versus</w:t>
      </w:r>
      <w:r w:rsidRPr="0059144B">
        <w:rPr>
          <w:rFonts w:ascii="Times New Roman" w:hAnsi="Times New Roman"/>
          <w:sz w:val="24"/>
          <w:szCs w:val="24"/>
        </w:rPr>
        <w:t xml:space="preserve"> control (CON) group, </w:t>
      </w:r>
      <w:r w:rsidRPr="0059144B">
        <w:rPr>
          <w:rFonts w:ascii="Times New Roman" w:hAnsi="Times New Roman"/>
          <w:sz w:val="24"/>
          <w:szCs w:val="24"/>
          <w:vertAlign w:val="superscript"/>
        </w:rPr>
        <w:t>#</w:t>
      </w:r>
      <w:r w:rsidRPr="009C46B5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59144B">
        <w:rPr>
          <w:rFonts w:ascii="Times New Roman" w:hAnsi="Times New Roman"/>
          <w:sz w:val="24"/>
          <w:szCs w:val="24"/>
        </w:rPr>
        <w:t xml:space="preserve"> &lt; 0.05 </w:t>
      </w:r>
      <w:r>
        <w:rPr>
          <w:rFonts w:ascii="Times New Roman" w:hAnsi="Times New Roman"/>
          <w:sz w:val="24"/>
          <w:szCs w:val="24"/>
        </w:rPr>
        <w:t xml:space="preserve">versus </w:t>
      </w:r>
      <w:r w:rsidRPr="0059144B">
        <w:rPr>
          <w:rFonts w:ascii="Times New Roman" w:hAnsi="Times New Roman"/>
          <w:sz w:val="24"/>
          <w:szCs w:val="24"/>
        </w:rPr>
        <w:t>HG group.</w:t>
      </w:r>
    </w:p>
    <w:p w14:paraId="513FC935" w14:textId="77777777" w:rsidR="009C46B5" w:rsidRDefault="009C46B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</w:p>
    <w:p w14:paraId="1882CBDA" w14:textId="1B240E28" w:rsidR="00FD56D3" w:rsidRPr="00E41FA7" w:rsidRDefault="00FD56D3" w:rsidP="00FD56D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E41FA7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Table S</w:t>
      </w:r>
      <w:r w:rsidR="00CB4B58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Pr="00E41FA7">
        <w:rPr>
          <w:rFonts w:ascii="Times New Roman" w:hAnsi="Times New Roman" w:cs="Times New Roman"/>
          <w:b/>
          <w:bCs/>
          <w:color w:val="000000" w:themeColor="text1"/>
          <w:szCs w:val="21"/>
        </w:rPr>
        <w:t>. The sequences of the siRNA</w:t>
      </w:r>
      <w:bookmarkEnd w:id="0"/>
      <w:r w:rsidRPr="00E41FA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540"/>
        <w:gridCol w:w="2138"/>
        <w:gridCol w:w="3628"/>
      </w:tblGrid>
      <w:tr w:rsidR="00FD56D3" w:rsidRPr="00D51C47" w14:paraId="0C80819F" w14:textId="77777777" w:rsidTr="00845FCE">
        <w:trPr>
          <w:trHeight w:val="324"/>
        </w:trPr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D32443" w14:textId="77777777" w:rsidR="00FD56D3" w:rsidRPr="00D51C47" w:rsidRDefault="00FD56D3" w:rsidP="00845FC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51C4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oduct number</w:t>
            </w:r>
          </w:p>
        </w:tc>
        <w:tc>
          <w:tcPr>
            <w:tcW w:w="2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2315C6" w14:textId="77777777" w:rsidR="00FD56D3" w:rsidRPr="00D51C47" w:rsidRDefault="00FD56D3" w:rsidP="00845FC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51C4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oduct name</w:t>
            </w:r>
          </w:p>
        </w:tc>
        <w:tc>
          <w:tcPr>
            <w:tcW w:w="3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073B74" w14:textId="77777777" w:rsidR="00FD56D3" w:rsidRPr="00D51C47" w:rsidRDefault="00FD56D3" w:rsidP="00845FC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51C4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rial number</w:t>
            </w:r>
          </w:p>
        </w:tc>
      </w:tr>
      <w:tr w:rsidR="00720B2F" w:rsidRPr="00D51C47" w14:paraId="7104B1BB" w14:textId="77777777" w:rsidTr="00083832">
        <w:trPr>
          <w:trHeight w:val="41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AE32" w14:textId="77777777" w:rsidR="00720B2F" w:rsidRPr="00D51C47" w:rsidRDefault="00720B2F" w:rsidP="00083832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51C47">
              <w:rPr>
                <w:rFonts w:ascii="Times New Roman" w:hAnsi="Times New Roman"/>
                <w:color w:val="000000" w:themeColor="text1"/>
                <w:szCs w:val="21"/>
              </w:rPr>
              <w:t>siG14661010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AE14" w14:textId="77777777" w:rsidR="00720B2F" w:rsidRPr="00D51C47" w:rsidRDefault="00720B2F" w:rsidP="00083832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51C47">
              <w:rPr>
                <w:rFonts w:ascii="Times New Roman" w:hAnsi="Times New Roman"/>
                <w:color w:val="000000" w:themeColor="text1"/>
                <w:szCs w:val="21"/>
              </w:rPr>
              <w:t>si-TGR5-00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D6C1" w14:textId="77777777" w:rsidR="00720B2F" w:rsidRPr="00D51C47" w:rsidRDefault="00720B2F" w:rsidP="00083832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51C47">
              <w:rPr>
                <w:rFonts w:ascii="Times New Roman" w:hAnsi="Times New Roman"/>
                <w:color w:val="000000" w:themeColor="text1"/>
                <w:szCs w:val="21"/>
              </w:rPr>
              <w:t>GTCTGGCATTGCCCACATT</w:t>
            </w:r>
          </w:p>
        </w:tc>
      </w:tr>
      <w:tr w:rsidR="00720B2F" w:rsidRPr="00D51C47" w14:paraId="555C45A7" w14:textId="77777777" w:rsidTr="00083832">
        <w:trPr>
          <w:trHeight w:val="41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4A71" w14:textId="77777777" w:rsidR="00720B2F" w:rsidRPr="00D51C47" w:rsidRDefault="00720B2F" w:rsidP="00083832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51C47">
              <w:rPr>
                <w:rFonts w:ascii="Times New Roman" w:hAnsi="Times New Roman"/>
                <w:color w:val="000000" w:themeColor="text1"/>
                <w:szCs w:val="21"/>
              </w:rPr>
              <w:t>siG146610105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C676" w14:textId="77777777" w:rsidR="00720B2F" w:rsidRPr="00D51C47" w:rsidRDefault="00720B2F" w:rsidP="00083832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51C47">
              <w:rPr>
                <w:rFonts w:ascii="Times New Roman" w:hAnsi="Times New Roman"/>
                <w:color w:val="000000" w:themeColor="text1"/>
                <w:szCs w:val="21"/>
              </w:rPr>
              <w:t>si-TGR5-00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8EEA" w14:textId="77777777" w:rsidR="00720B2F" w:rsidRPr="00D51C47" w:rsidRDefault="00720B2F" w:rsidP="00083832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51C47">
              <w:rPr>
                <w:rFonts w:ascii="Times New Roman" w:hAnsi="Times New Roman"/>
                <w:color w:val="000000" w:themeColor="text1"/>
                <w:szCs w:val="21"/>
              </w:rPr>
              <w:t>CCTGTACCTCGAAGTCTAT</w:t>
            </w:r>
          </w:p>
        </w:tc>
      </w:tr>
      <w:tr w:rsidR="00720B2F" w:rsidRPr="00D51C47" w14:paraId="28C79C5C" w14:textId="77777777" w:rsidTr="00083832">
        <w:trPr>
          <w:trHeight w:val="41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FCAC" w14:textId="77777777" w:rsidR="00720B2F" w:rsidRPr="00D51C47" w:rsidRDefault="00720B2F" w:rsidP="00083832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51C47">
              <w:rPr>
                <w:rFonts w:ascii="Times New Roman" w:hAnsi="Times New Roman"/>
                <w:color w:val="000000" w:themeColor="text1"/>
                <w:szCs w:val="21"/>
              </w:rPr>
              <w:t>siG14121714031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3504" w14:textId="77777777" w:rsidR="00720B2F" w:rsidRPr="00D51C47" w:rsidRDefault="00720B2F" w:rsidP="00083832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51C47">
              <w:rPr>
                <w:rFonts w:ascii="Times New Roman" w:hAnsi="Times New Roman"/>
                <w:color w:val="000000" w:themeColor="text1"/>
                <w:szCs w:val="21"/>
              </w:rPr>
              <w:t>si-TGR5-00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AED2" w14:textId="77777777" w:rsidR="00720B2F" w:rsidRPr="00D51C47" w:rsidRDefault="00720B2F" w:rsidP="00083832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51C47">
              <w:rPr>
                <w:rFonts w:ascii="Times New Roman" w:hAnsi="Times New Roman"/>
                <w:color w:val="000000" w:themeColor="text1"/>
                <w:szCs w:val="21"/>
              </w:rPr>
              <w:t>TCTACTTGGCTCCCAACTT</w:t>
            </w:r>
          </w:p>
        </w:tc>
      </w:tr>
      <w:tr w:rsidR="00FD56D3" w:rsidRPr="00D51C47" w14:paraId="36902688" w14:textId="77777777" w:rsidTr="00845FCE">
        <w:trPr>
          <w:trHeight w:val="288"/>
        </w:trPr>
        <w:tc>
          <w:tcPr>
            <w:tcW w:w="2540" w:type="dxa"/>
            <w:noWrap/>
            <w:vAlign w:val="center"/>
            <w:hideMark/>
          </w:tcPr>
          <w:p w14:paraId="265B448E" w14:textId="77777777" w:rsidR="00FD56D3" w:rsidRPr="00D51C47" w:rsidRDefault="00FD56D3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 w:cs="Times New Roman"/>
                <w:szCs w:val="21"/>
              </w:rPr>
              <w:t>stB0006736A</w:t>
            </w:r>
          </w:p>
        </w:tc>
        <w:tc>
          <w:tcPr>
            <w:tcW w:w="2138" w:type="dxa"/>
            <w:noWrap/>
            <w:vAlign w:val="center"/>
            <w:hideMark/>
          </w:tcPr>
          <w:p w14:paraId="1661B31C" w14:textId="77777777" w:rsidR="00FD56D3" w:rsidRPr="00D51C47" w:rsidRDefault="00FD56D3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 w:cs="Times New Roman"/>
                <w:szCs w:val="21"/>
              </w:rPr>
              <w:t>si-GRP75-001</w:t>
            </w:r>
          </w:p>
        </w:tc>
        <w:tc>
          <w:tcPr>
            <w:tcW w:w="3628" w:type="dxa"/>
            <w:noWrap/>
            <w:vAlign w:val="center"/>
            <w:hideMark/>
          </w:tcPr>
          <w:p w14:paraId="3D210380" w14:textId="77777777" w:rsidR="00FD56D3" w:rsidRPr="00D51C47" w:rsidRDefault="00FD56D3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 w:cs="Times New Roman"/>
                <w:szCs w:val="21"/>
              </w:rPr>
              <w:t>GCGATATGATGATCCTGAA</w:t>
            </w:r>
          </w:p>
        </w:tc>
      </w:tr>
      <w:tr w:rsidR="00FD56D3" w:rsidRPr="00D51C47" w14:paraId="0B691B1D" w14:textId="77777777" w:rsidTr="00845FCE">
        <w:trPr>
          <w:trHeight w:val="288"/>
        </w:trPr>
        <w:tc>
          <w:tcPr>
            <w:tcW w:w="2540" w:type="dxa"/>
            <w:noWrap/>
            <w:vAlign w:val="center"/>
            <w:hideMark/>
          </w:tcPr>
          <w:p w14:paraId="0DCF712A" w14:textId="77777777" w:rsidR="00FD56D3" w:rsidRPr="00D51C47" w:rsidRDefault="00FD56D3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 w:cs="Times New Roman"/>
                <w:szCs w:val="21"/>
              </w:rPr>
              <w:t>stB0006736B</w:t>
            </w:r>
          </w:p>
        </w:tc>
        <w:tc>
          <w:tcPr>
            <w:tcW w:w="2138" w:type="dxa"/>
            <w:noWrap/>
            <w:vAlign w:val="center"/>
            <w:hideMark/>
          </w:tcPr>
          <w:p w14:paraId="6A350EBA" w14:textId="77777777" w:rsidR="00FD56D3" w:rsidRPr="00D51C47" w:rsidRDefault="00FD56D3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 w:cs="Times New Roman"/>
                <w:szCs w:val="21"/>
              </w:rPr>
              <w:t>si-GRP75-002</w:t>
            </w:r>
          </w:p>
        </w:tc>
        <w:tc>
          <w:tcPr>
            <w:tcW w:w="3628" w:type="dxa"/>
            <w:noWrap/>
            <w:vAlign w:val="center"/>
            <w:hideMark/>
          </w:tcPr>
          <w:p w14:paraId="1082F7CD" w14:textId="77777777" w:rsidR="00FD56D3" w:rsidRPr="00D51C47" w:rsidRDefault="00FD56D3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 w:cs="Times New Roman"/>
                <w:szCs w:val="21"/>
              </w:rPr>
              <w:t>GAGTCAGATTGGAGCATTT</w:t>
            </w:r>
          </w:p>
        </w:tc>
      </w:tr>
      <w:tr w:rsidR="00FD56D3" w:rsidRPr="00D51C47" w14:paraId="7E53FE88" w14:textId="77777777" w:rsidTr="00845FCE">
        <w:trPr>
          <w:trHeight w:val="288"/>
        </w:trPr>
        <w:tc>
          <w:tcPr>
            <w:tcW w:w="2540" w:type="dxa"/>
            <w:noWrap/>
            <w:vAlign w:val="center"/>
            <w:hideMark/>
          </w:tcPr>
          <w:p w14:paraId="4D68A27D" w14:textId="77777777" w:rsidR="00FD56D3" w:rsidRPr="00D51C47" w:rsidRDefault="00FD56D3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 w:cs="Times New Roman"/>
                <w:szCs w:val="21"/>
              </w:rPr>
              <w:t>stB0006736C</w:t>
            </w:r>
          </w:p>
        </w:tc>
        <w:tc>
          <w:tcPr>
            <w:tcW w:w="2138" w:type="dxa"/>
            <w:noWrap/>
            <w:vAlign w:val="center"/>
            <w:hideMark/>
          </w:tcPr>
          <w:p w14:paraId="422E7731" w14:textId="77777777" w:rsidR="00FD56D3" w:rsidRPr="00D51C47" w:rsidRDefault="00FD56D3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 w:cs="Times New Roman"/>
                <w:szCs w:val="21"/>
              </w:rPr>
              <w:t>si-GRP75-003</w:t>
            </w:r>
          </w:p>
        </w:tc>
        <w:tc>
          <w:tcPr>
            <w:tcW w:w="3628" w:type="dxa"/>
            <w:noWrap/>
            <w:vAlign w:val="center"/>
            <w:hideMark/>
          </w:tcPr>
          <w:p w14:paraId="0B9F6E38" w14:textId="77777777" w:rsidR="00FD56D3" w:rsidRPr="00D51C47" w:rsidRDefault="00FD56D3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 w:cs="Times New Roman"/>
                <w:szCs w:val="21"/>
              </w:rPr>
              <w:t>GCTGGAATGGCCTTAGTCA</w:t>
            </w:r>
          </w:p>
        </w:tc>
      </w:tr>
      <w:tr w:rsidR="00FD56D3" w:rsidRPr="00D51C47" w14:paraId="5144D536" w14:textId="77777777" w:rsidTr="00D51C47">
        <w:trPr>
          <w:trHeight w:val="41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DABF" w14:textId="77777777" w:rsidR="00FD56D3" w:rsidRPr="00D51C47" w:rsidRDefault="00FD56D3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 w:cs="Times New Roman"/>
                <w:szCs w:val="21"/>
              </w:rPr>
              <w:t>siB16101104432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B0D8" w14:textId="77777777" w:rsidR="00FD56D3" w:rsidRPr="00D51C47" w:rsidRDefault="00FD56D3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 w:cs="Times New Roman"/>
                <w:szCs w:val="21"/>
              </w:rPr>
              <w:t>NC-siRN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380B" w14:textId="77777777" w:rsidR="00FD56D3" w:rsidRPr="00D51C47" w:rsidRDefault="00FD56D3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 w:cs="Times New Roman"/>
                <w:szCs w:val="21"/>
              </w:rPr>
              <w:t>GGCTCTAGAAAAGCCTATGC</w:t>
            </w:r>
          </w:p>
        </w:tc>
      </w:tr>
      <w:tr w:rsidR="00D51C47" w:rsidRPr="00D51C47" w14:paraId="45ECFB17" w14:textId="77777777" w:rsidTr="00D51C47">
        <w:trPr>
          <w:trHeight w:val="41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97CD" w14:textId="1B9EC77A" w:rsidR="00D51C47" w:rsidRPr="00D51C47" w:rsidRDefault="00D51C47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 w:cs="Times New Roman"/>
                <w:szCs w:val="21"/>
              </w:rPr>
              <w:t>pHS-ASR-006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82F7" w14:textId="24F1D9F5" w:rsidR="00D51C47" w:rsidRPr="00D51C47" w:rsidRDefault="00D51C47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/>
                <w:color w:val="000000" w:themeColor="text1"/>
                <w:szCs w:val="21"/>
              </w:rPr>
              <w:t>TGR5-shRNA (rat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225C" w14:textId="2BDAE1CA" w:rsidR="00D51C47" w:rsidRPr="00D51C47" w:rsidRDefault="00D51C47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/>
                <w:color w:val="000000" w:themeColor="text1"/>
                <w:szCs w:val="21"/>
              </w:rPr>
              <w:t>GGGCCTGTAACTCTGTTATCT</w:t>
            </w:r>
          </w:p>
        </w:tc>
      </w:tr>
      <w:tr w:rsidR="00D51C47" w:rsidRPr="00D51C47" w14:paraId="178E5A56" w14:textId="77777777" w:rsidTr="00845FCE">
        <w:trPr>
          <w:trHeight w:val="41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5CA1C5" w14:textId="469FDFD7" w:rsidR="00D51C47" w:rsidRPr="00D51C47" w:rsidRDefault="00D51C47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/>
                <w:szCs w:val="21"/>
              </w:rPr>
              <w:t>pHS-ASR-LW416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B6EB9E" w14:textId="30F6A83C" w:rsidR="00D51C47" w:rsidRPr="00D51C47" w:rsidRDefault="00D51C47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/>
                <w:szCs w:val="21"/>
              </w:rPr>
              <w:t>NC shRNA</w:t>
            </w:r>
            <w:r w:rsidRPr="00D51C47">
              <w:rPr>
                <w:rFonts w:ascii="Times New Roman" w:hAnsi="Times New Roman"/>
                <w:color w:val="000000" w:themeColor="text1"/>
                <w:szCs w:val="21"/>
              </w:rPr>
              <w:t>(rat)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79D934" w14:textId="11C97995" w:rsidR="00D51C47" w:rsidRPr="00D51C47" w:rsidRDefault="00D51C47" w:rsidP="00845F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51C47">
              <w:rPr>
                <w:rFonts w:ascii="Times New Roman" w:hAnsi="Times New Roman"/>
                <w:szCs w:val="21"/>
              </w:rPr>
              <w:t>TTCTCCGAACGTGTCACGTTT</w:t>
            </w:r>
          </w:p>
        </w:tc>
      </w:tr>
    </w:tbl>
    <w:p w14:paraId="58677A4E" w14:textId="792C385A" w:rsidR="000F45C2" w:rsidRDefault="000F45C2" w:rsidP="00FD56D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07AC3D1" w14:textId="77777777" w:rsidR="000F45C2" w:rsidRDefault="000F45C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</w:p>
    <w:p w14:paraId="3630D46C" w14:textId="48CBB09A" w:rsidR="00E201CA" w:rsidRPr="00D51C47" w:rsidRDefault="00E201CA" w:rsidP="00E201C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2" w:name="_Hlk131002642"/>
      <w:r w:rsidRPr="00D51C47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Table S</w:t>
      </w:r>
      <w:r w:rsidR="003426FF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Pr="00D51C47">
        <w:rPr>
          <w:rFonts w:ascii="Times New Roman" w:hAnsi="Times New Roman" w:cs="Times New Roman"/>
          <w:b/>
          <w:bCs/>
          <w:color w:val="000000" w:themeColor="text1"/>
          <w:szCs w:val="21"/>
        </w:rPr>
        <w:t>. Primers for Quantitative Real-Time PCR</w:t>
      </w:r>
    </w:p>
    <w:tbl>
      <w:tblPr>
        <w:tblW w:w="7764" w:type="dxa"/>
        <w:tblLook w:val="04A0" w:firstRow="1" w:lastRow="0" w:firstColumn="1" w:lastColumn="0" w:noHBand="0" w:noVBand="1"/>
      </w:tblPr>
      <w:tblGrid>
        <w:gridCol w:w="3635"/>
        <w:gridCol w:w="4129"/>
      </w:tblGrid>
      <w:tr w:rsidR="00E201CA" w:rsidRPr="00D51C47" w14:paraId="4749C9CC" w14:textId="77777777" w:rsidTr="0017081F">
        <w:trPr>
          <w:trHeight w:val="334"/>
        </w:trPr>
        <w:tc>
          <w:tcPr>
            <w:tcW w:w="3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5216AB" w14:textId="77777777" w:rsidR="00E201CA" w:rsidRPr="00D51C47" w:rsidRDefault="00E201CA" w:rsidP="001708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3" w:name="_Hlk68170428"/>
            <w:bookmarkEnd w:id="2"/>
            <w:r w:rsidRPr="00D51C47">
              <w:rPr>
                <w:rFonts w:ascii="Times New Roman" w:hAnsi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C5306" w14:textId="77777777" w:rsidR="00E201CA" w:rsidRPr="00D51C47" w:rsidRDefault="00E201CA" w:rsidP="001708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51C47">
              <w:rPr>
                <w:rFonts w:ascii="Times New Roman" w:hAnsi="Times New Roman"/>
                <w:color w:val="000000"/>
                <w:kern w:val="0"/>
                <w:szCs w:val="21"/>
              </w:rPr>
              <w:t>Sequence</w:t>
            </w:r>
          </w:p>
        </w:tc>
      </w:tr>
      <w:tr w:rsidR="00E201CA" w:rsidRPr="00D51C47" w14:paraId="2C370AD3" w14:textId="77777777" w:rsidTr="0017081F">
        <w:trPr>
          <w:trHeight w:val="334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26425" w14:textId="77777777" w:rsidR="00E201CA" w:rsidRPr="00D51C47" w:rsidRDefault="00E201CA" w:rsidP="001708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51C4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Human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TND1</w:t>
            </w:r>
            <w:r w:rsidRPr="00D51C4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orward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8AA39" w14:textId="04C7B7B6" w:rsidR="00E201CA" w:rsidRPr="00D51C47" w:rsidRDefault="00626217" w:rsidP="001708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6217">
              <w:rPr>
                <w:rFonts w:ascii="Times New Roman" w:hAnsi="Times New Roman"/>
                <w:color w:val="000000"/>
                <w:kern w:val="0"/>
                <w:szCs w:val="21"/>
              </w:rPr>
              <w:t>CTCTTCGTCTGATCCGTCCT</w:t>
            </w:r>
          </w:p>
        </w:tc>
      </w:tr>
      <w:tr w:rsidR="00E201CA" w:rsidRPr="00D51C47" w14:paraId="5A76714F" w14:textId="77777777" w:rsidTr="0017081F">
        <w:trPr>
          <w:trHeight w:val="334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70A61" w14:textId="77777777" w:rsidR="00E201CA" w:rsidRPr="00D51C47" w:rsidRDefault="00E201CA" w:rsidP="001708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51C4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Human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TNDI</w:t>
            </w:r>
            <w:r w:rsidRPr="00D51C4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everse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62140" w14:textId="12E88A6A" w:rsidR="00E201CA" w:rsidRPr="00D51C47" w:rsidRDefault="00626217" w:rsidP="001708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6217">
              <w:rPr>
                <w:rFonts w:ascii="Times New Roman" w:hAnsi="Times New Roman"/>
                <w:color w:val="000000"/>
                <w:kern w:val="0"/>
                <w:szCs w:val="21"/>
              </w:rPr>
              <w:t>TGAGGTTGCGGTCTGTTAGT</w:t>
            </w:r>
          </w:p>
        </w:tc>
      </w:tr>
      <w:tr w:rsidR="00E201CA" w:rsidRPr="00D51C47" w14:paraId="7F45D2C4" w14:textId="77777777" w:rsidTr="0017081F">
        <w:trPr>
          <w:trHeight w:val="334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5D478" w14:textId="77777777" w:rsidR="00E201CA" w:rsidRPr="00D51C47" w:rsidRDefault="00E201CA" w:rsidP="001708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51C4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Human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TND2</w:t>
            </w:r>
            <w:r w:rsidRPr="00D51C4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orward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4C13B" w14:textId="72CA4399" w:rsidR="00E201CA" w:rsidRPr="00D51C47" w:rsidRDefault="00626217" w:rsidP="001708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6217">
              <w:rPr>
                <w:rFonts w:ascii="Times New Roman" w:hAnsi="Times New Roman"/>
                <w:color w:val="000000"/>
                <w:kern w:val="0"/>
                <w:szCs w:val="21"/>
              </w:rPr>
              <w:t>GTAGACAGTCCCACCCTCAC</w:t>
            </w:r>
          </w:p>
        </w:tc>
      </w:tr>
      <w:tr w:rsidR="00E201CA" w:rsidRPr="00D51C47" w14:paraId="6D4B7EDF" w14:textId="77777777" w:rsidTr="00974871">
        <w:trPr>
          <w:trHeight w:val="334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9D58" w14:textId="77777777" w:rsidR="00E201CA" w:rsidRPr="00D51C47" w:rsidRDefault="00E201CA" w:rsidP="001708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51C4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Human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TND2</w:t>
            </w:r>
            <w:r w:rsidRPr="00D51C4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everse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8016C" w14:textId="42C74030" w:rsidR="00E201CA" w:rsidRPr="00D51C47" w:rsidRDefault="00626217" w:rsidP="001708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6217">
              <w:rPr>
                <w:rFonts w:ascii="Times New Roman" w:hAnsi="Times New Roman"/>
                <w:color w:val="000000"/>
                <w:kern w:val="0"/>
                <w:szCs w:val="21"/>
              </w:rPr>
              <w:t>TTGATCCCGTTTCGTGCAAG</w:t>
            </w:r>
          </w:p>
        </w:tc>
      </w:tr>
      <w:tr w:rsidR="00974871" w:rsidRPr="00D51C47" w14:paraId="71E50838" w14:textId="77777777" w:rsidTr="00974871">
        <w:trPr>
          <w:trHeight w:val="334"/>
        </w:trPr>
        <w:tc>
          <w:tcPr>
            <w:tcW w:w="3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6F0A27" w14:textId="77BF350B" w:rsidR="00974871" w:rsidRPr="00D51C47" w:rsidRDefault="00974871" w:rsidP="00F569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51C4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Human </w:t>
            </w:r>
            <w:r w:rsidR="00626217" w:rsidRPr="00626217">
              <w:rPr>
                <w:rFonts w:ascii="Times New Roman" w:hAnsi="Times New Roman"/>
                <w:color w:val="000000"/>
                <w:kern w:val="0"/>
                <w:szCs w:val="21"/>
              </w:rPr>
              <w:t>gDNA</w:t>
            </w:r>
            <w:r w:rsidRPr="00D51C4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orward</w:t>
            </w:r>
          </w:p>
        </w:tc>
        <w:tc>
          <w:tcPr>
            <w:tcW w:w="4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575CE" w14:textId="6F120B01" w:rsidR="00974871" w:rsidRPr="00D51C47" w:rsidRDefault="00626217" w:rsidP="00F569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6217">
              <w:rPr>
                <w:rFonts w:ascii="Times New Roman" w:hAnsi="Times New Roman"/>
                <w:color w:val="000000"/>
                <w:kern w:val="0"/>
                <w:szCs w:val="21"/>
              </w:rPr>
              <w:t>GTAACCCGTTGAACCCCATT</w:t>
            </w:r>
          </w:p>
        </w:tc>
      </w:tr>
      <w:tr w:rsidR="00974871" w:rsidRPr="00D51C47" w14:paraId="49947DF8" w14:textId="77777777" w:rsidTr="00974871">
        <w:trPr>
          <w:trHeight w:val="334"/>
        </w:trPr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948DF" w14:textId="7D62EE04" w:rsidR="00974871" w:rsidRPr="00D51C47" w:rsidRDefault="00974871" w:rsidP="00F569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51C4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Human </w:t>
            </w:r>
            <w:r w:rsidR="00626217" w:rsidRPr="00626217">
              <w:rPr>
                <w:rFonts w:ascii="Times New Roman" w:hAnsi="Times New Roman"/>
                <w:color w:val="000000"/>
                <w:kern w:val="0"/>
                <w:szCs w:val="21"/>
              </w:rPr>
              <w:t>gDNA</w:t>
            </w:r>
            <w:r w:rsidRPr="00D51C4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everse</w:t>
            </w:r>
          </w:p>
        </w:tc>
        <w:tc>
          <w:tcPr>
            <w:tcW w:w="4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D8F05" w14:textId="3A3BA64C" w:rsidR="00974871" w:rsidRPr="00D51C47" w:rsidRDefault="00626217" w:rsidP="00F569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26217">
              <w:rPr>
                <w:rFonts w:ascii="Times New Roman" w:hAnsi="Times New Roman"/>
                <w:color w:val="000000"/>
                <w:kern w:val="0"/>
                <w:szCs w:val="21"/>
              </w:rPr>
              <w:t>CCATCCAATCGGTAGTAGCG</w:t>
            </w:r>
          </w:p>
        </w:tc>
      </w:tr>
      <w:bookmarkEnd w:id="3"/>
    </w:tbl>
    <w:p w14:paraId="044F2DC5" w14:textId="77777777" w:rsidR="00E201CA" w:rsidRDefault="00E201CA" w:rsidP="00E201C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6DB79A97" w14:textId="607F2D60" w:rsidR="00CB4B58" w:rsidRPr="003B6F65" w:rsidRDefault="00F43870" w:rsidP="0030302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</w:rPr>
        <w:br w:type="page"/>
      </w:r>
      <w:bookmarkStart w:id="4" w:name="_Hlk131002669"/>
      <w:r w:rsidR="00CB4B58" w:rsidRPr="003B6F65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Table S</w:t>
      </w:r>
      <w:r w:rsidR="0030302C">
        <w:rPr>
          <w:rFonts w:ascii="Times New Roman" w:hAnsi="Times New Roman" w:cs="Times New Roman"/>
          <w:b/>
          <w:bCs/>
          <w:color w:val="000000" w:themeColor="text1"/>
          <w:szCs w:val="21"/>
        </w:rPr>
        <w:t>3</w:t>
      </w:r>
      <w:r w:rsidR="00CB4B58" w:rsidRPr="003B6F6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="00CB4B58" w:rsidRPr="003B6F65">
        <w:rPr>
          <w:rFonts w:ascii="Times New Roman" w:hAnsi="Times New Roman" w:cs="Times New Roman"/>
          <w:b/>
          <w:bCs/>
          <w:iCs/>
          <w:color w:val="000000" w:themeColor="text1"/>
          <w:szCs w:val="21"/>
        </w:rPr>
        <w:t>Main materials and reagents</w:t>
      </w:r>
      <w:bookmarkEnd w:id="4"/>
    </w:p>
    <w:tbl>
      <w:tblPr>
        <w:tblW w:w="10349" w:type="dxa"/>
        <w:tblLook w:val="04A0" w:firstRow="1" w:lastRow="0" w:firstColumn="1" w:lastColumn="0" w:noHBand="0" w:noVBand="1"/>
      </w:tblPr>
      <w:tblGrid>
        <w:gridCol w:w="4253"/>
        <w:gridCol w:w="2126"/>
        <w:gridCol w:w="1701"/>
        <w:gridCol w:w="75"/>
        <w:gridCol w:w="1985"/>
        <w:gridCol w:w="209"/>
      </w:tblGrid>
      <w:tr w:rsidR="00CB4B58" w:rsidRPr="00FD56D3" w14:paraId="2B360D76" w14:textId="77777777" w:rsidTr="0038700F">
        <w:trPr>
          <w:trHeight w:val="324"/>
        </w:trPr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B29156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5" w:name="_Hlk68170591"/>
            <w:r w:rsidRPr="00FD56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agent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7E5B18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79932C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dentifier</w:t>
            </w:r>
          </w:p>
        </w:tc>
        <w:tc>
          <w:tcPr>
            <w:tcW w:w="2269" w:type="dxa"/>
            <w:gridSpan w:val="3"/>
            <w:tcBorders>
              <w:left w:val="nil"/>
              <w:right w:val="nil"/>
            </w:tcBorders>
          </w:tcPr>
          <w:p w14:paraId="0D0F9E3C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CB4B58" w:rsidRPr="00FD56D3" w14:paraId="4E1B4382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3209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Streptozotoc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6D7C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Sigma-Ald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E08C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S0130</w:t>
            </w:r>
          </w:p>
        </w:tc>
        <w:tc>
          <w:tcPr>
            <w:tcW w:w="2269" w:type="dxa"/>
            <w:gridSpan w:val="3"/>
            <w:tcBorders>
              <w:left w:val="nil"/>
              <w:bottom w:val="nil"/>
              <w:right w:val="nil"/>
            </w:tcBorders>
          </w:tcPr>
          <w:p w14:paraId="142E450A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B4B58" w:rsidRPr="00FD56D3" w14:paraId="56747BAD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B8E2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Evans B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63BC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Sigma-Ald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EE87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E2129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77729B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B4B58" w:rsidRPr="00FD56D3" w14:paraId="75604C8D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84BF" w14:textId="77777777" w:rsidR="00CB4B58" w:rsidRPr="00FD56D3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_Hlk61548883"/>
            <w:bookmarkStart w:id="7" w:name="_Hlk61549671"/>
            <w:r w:rsidRPr="00FD56D3">
              <w:rPr>
                <w:rFonts w:ascii="Times New Roman" w:hAnsi="Times New Roman" w:cs="Times New Roman"/>
                <w:szCs w:val="21"/>
              </w:rPr>
              <w:t>Glucose</w:t>
            </w:r>
            <w:bookmarkEnd w:id="6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789D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0816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hAnsi="Times New Roman" w:cs="Times New Roman"/>
                <w:szCs w:val="21"/>
              </w:rPr>
              <w:t>G8270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B900CC" w14:textId="77777777" w:rsidR="00CB4B58" w:rsidRPr="00FD56D3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7"/>
      <w:tr w:rsidR="00CB4B58" w:rsidRPr="009576E2" w14:paraId="6D02E730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B124" w14:textId="77777777" w:rsidR="00CB4B58" w:rsidRPr="009576E2" w:rsidRDefault="00CB4B58" w:rsidP="0038700F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576E2">
              <w:rPr>
                <w:rFonts w:ascii="Times New Roman" w:eastAsia="宋体" w:hAnsi="Times New Roman"/>
                <w:kern w:val="0"/>
                <w:szCs w:val="21"/>
              </w:rPr>
              <w:t>INT-7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658D" w14:textId="77777777" w:rsidR="00CB4B58" w:rsidRPr="009576E2" w:rsidRDefault="00CB4B58" w:rsidP="0038700F">
            <w:pPr>
              <w:widowControl/>
              <w:jc w:val="left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9576E2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M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CA41" w14:textId="77777777" w:rsidR="00CB4B58" w:rsidRPr="009576E2" w:rsidRDefault="00CB4B58" w:rsidP="0038700F">
            <w:pPr>
              <w:widowControl/>
              <w:jc w:val="left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9576E2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HY-15677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611F85" w14:textId="77777777" w:rsidR="00CB4B58" w:rsidRPr="009576E2" w:rsidRDefault="00CB4B58" w:rsidP="0038700F">
            <w:pPr>
              <w:widowControl/>
              <w:jc w:val="left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0969ED5B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0D48" w14:textId="77777777" w:rsidR="00CB4B58" w:rsidRPr="00F84A91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4A91">
              <w:rPr>
                <w:rFonts w:ascii="Times New Roman" w:eastAsia="宋体" w:hAnsi="Times New Roman" w:cs="Times New Roman"/>
                <w:kern w:val="0"/>
                <w:szCs w:val="21"/>
              </w:rPr>
              <w:t>SR7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4BEA" w14:textId="77777777" w:rsidR="00CB4B58" w:rsidRPr="009576E2" w:rsidRDefault="00CB4B58" w:rsidP="0038700F">
            <w:pPr>
              <w:widowControl/>
              <w:jc w:val="left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9576E2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M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11CC" w14:textId="77777777" w:rsidR="00CB4B58" w:rsidRPr="00F84A91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4A91">
              <w:rPr>
                <w:rFonts w:ascii="Times New Roman" w:eastAsia="宋体" w:hAnsi="Times New Roman" w:cs="Times New Roman"/>
                <w:kern w:val="0"/>
                <w:szCs w:val="21"/>
              </w:rPr>
              <w:t>HY-131454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468506" w14:textId="77777777" w:rsidR="00CB4B58" w:rsidRPr="00F84A91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B4B58" w:rsidRPr="00FD56D3" w14:paraId="22B4473D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7C0D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4A91">
              <w:rPr>
                <w:rFonts w:ascii="Times New Roman" w:eastAsia="宋体" w:hAnsi="Times New Roman" w:cs="Times New Roman"/>
                <w:kern w:val="0"/>
                <w:szCs w:val="21"/>
              </w:rPr>
              <w:t>Ru.5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C258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6E2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M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945F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4A91">
              <w:rPr>
                <w:rFonts w:ascii="Times New Roman" w:eastAsia="宋体" w:hAnsi="Times New Roman" w:cs="Times New Roman"/>
                <w:kern w:val="0"/>
                <w:szCs w:val="21"/>
              </w:rPr>
              <w:t>HY-114180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0EB14A" w14:textId="77777777" w:rsidR="00CB4B58" w:rsidRPr="00F84A91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B4B58" w:rsidRPr="00FD56D3" w14:paraId="33062665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C374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H-1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203F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M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C1F8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HY-112693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BAF999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B4B58" w:rsidRPr="00FD56D3" w14:paraId="795AA4C6" w14:textId="77777777" w:rsidTr="0038700F">
        <w:trPr>
          <w:gridAfter w:val="1"/>
          <w:wAfter w:w="209" w:type="dxa"/>
          <w:trHeight w:val="288"/>
        </w:trPr>
        <w:tc>
          <w:tcPr>
            <w:tcW w:w="4253" w:type="dxa"/>
            <w:noWrap/>
            <w:vAlign w:val="center"/>
          </w:tcPr>
          <w:p w14:paraId="0DFBC9EF" w14:textId="77777777" w:rsidR="00CB4B58" w:rsidRPr="00FD56D3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to</w:t>
            </w:r>
            <w:r>
              <w:rPr>
                <w:rFonts w:ascii="Times New Roman" w:hAnsi="Times New Roman" w:cs="Times New Roman"/>
                <w:szCs w:val="21"/>
              </w:rPr>
              <w:t>-TEMPO</w:t>
            </w:r>
          </w:p>
        </w:tc>
        <w:tc>
          <w:tcPr>
            <w:tcW w:w="2126" w:type="dxa"/>
            <w:noWrap/>
            <w:vAlign w:val="center"/>
          </w:tcPr>
          <w:p w14:paraId="0F7E961E" w14:textId="77777777" w:rsidR="00CB4B58" w:rsidRPr="00FD56D3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CE</w:t>
            </w:r>
          </w:p>
        </w:tc>
        <w:tc>
          <w:tcPr>
            <w:tcW w:w="1776" w:type="dxa"/>
            <w:gridSpan w:val="2"/>
            <w:noWrap/>
            <w:vAlign w:val="center"/>
          </w:tcPr>
          <w:p w14:paraId="0651AA89" w14:textId="77777777" w:rsidR="00CB4B58" w:rsidRDefault="00CB4B58" w:rsidP="0038700F">
            <w:pPr>
              <w:widowControl/>
              <w:jc w:val="left"/>
            </w:pPr>
            <w:r w:rsidRPr="00E41FA7">
              <w:rPr>
                <w:rFonts w:ascii="Times New Roman" w:eastAsia="宋体" w:hAnsi="Times New Roman" w:cs="Times New Roman"/>
                <w:kern w:val="0"/>
                <w:szCs w:val="21"/>
              </w:rPr>
              <w:t>HY-112879</w:t>
            </w:r>
          </w:p>
        </w:tc>
        <w:tc>
          <w:tcPr>
            <w:tcW w:w="1985" w:type="dxa"/>
          </w:tcPr>
          <w:p w14:paraId="0607EEA3" w14:textId="77777777" w:rsidR="00CB4B58" w:rsidRPr="00E41FA7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B4B58" w:rsidRPr="00FD56D3" w14:paraId="4BE335AF" w14:textId="77777777" w:rsidTr="0038700F">
        <w:trPr>
          <w:gridAfter w:val="1"/>
          <w:wAfter w:w="209" w:type="dxa"/>
          <w:trHeight w:val="288"/>
        </w:trPr>
        <w:tc>
          <w:tcPr>
            <w:tcW w:w="4253" w:type="dxa"/>
            <w:noWrap/>
            <w:vAlign w:val="center"/>
            <w:hideMark/>
          </w:tcPr>
          <w:p w14:paraId="25703DA9" w14:textId="77777777" w:rsidR="00CB4B58" w:rsidRPr="00FD56D3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8" w:name="OLE_LINK1"/>
            <w:r w:rsidRPr="00FD56D3">
              <w:rPr>
                <w:rFonts w:ascii="Times New Roman" w:hAnsi="Times New Roman" w:cs="Times New Roman"/>
                <w:szCs w:val="21"/>
              </w:rPr>
              <w:t>BAPTA-AM</w:t>
            </w:r>
            <w:bookmarkEnd w:id="8"/>
          </w:p>
        </w:tc>
        <w:tc>
          <w:tcPr>
            <w:tcW w:w="2126" w:type="dxa"/>
            <w:noWrap/>
            <w:vAlign w:val="center"/>
            <w:hideMark/>
          </w:tcPr>
          <w:p w14:paraId="5DFA4E71" w14:textId="77777777" w:rsidR="00CB4B58" w:rsidRPr="00FD56D3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D56D3">
              <w:rPr>
                <w:rFonts w:ascii="Times New Roman" w:hAnsi="Times New Roman" w:cs="Times New Roman"/>
                <w:szCs w:val="21"/>
              </w:rPr>
              <w:t>MCE</w:t>
            </w:r>
          </w:p>
        </w:tc>
        <w:tc>
          <w:tcPr>
            <w:tcW w:w="1776" w:type="dxa"/>
            <w:gridSpan w:val="2"/>
            <w:noWrap/>
            <w:vAlign w:val="center"/>
            <w:hideMark/>
          </w:tcPr>
          <w:p w14:paraId="66A01AEB" w14:textId="77777777" w:rsidR="00CB4B58" w:rsidRPr="00FD56D3" w:rsidRDefault="00000000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hyperlink r:id="rId12" w:history="1">
              <w:r w:rsidR="00CB4B58" w:rsidRPr="00FD56D3">
                <w:rPr>
                  <w:rFonts w:ascii="Times New Roman" w:hAnsi="Times New Roman" w:cs="Times New Roman"/>
                  <w:szCs w:val="21"/>
                </w:rPr>
                <w:t>HY-</w:t>
              </w:r>
            </w:hyperlink>
            <w:r w:rsidR="00CB4B58" w:rsidRPr="00FD56D3">
              <w:rPr>
                <w:rFonts w:ascii="Times New Roman" w:hAnsi="Times New Roman" w:cs="Times New Roman"/>
                <w:szCs w:val="21"/>
              </w:rPr>
              <w:t>100545</w:t>
            </w:r>
          </w:p>
        </w:tc>
        <w:tc>
          <w:tcPr>
            <w:tcW w:w="1985" w:type="dxa"/>
          </w:tcPr>
          <w:p w14:paraId="2735895B" w14:textId="77777777" w:rsidR="00CB4B58" w:rsidRDefault="00CB4B58" w:rsidP="0038700F">
            <w:pPr>
              <w:widowControl/>
              <w:jc w:val="left"/>
            </w:pPr>
          </w:p>
        </w:tc>
      </w:tr>
      <w:tr w:rsidR="00CB4B58" w:rsidRPr="00FD56D3" w14:paraId="1A5C4530" w14:textId="77777777" w:rsidTr="0038700F">
        <w:trPr>
          <w:gridAfter w:val="1"/>
          <w:wAfter w:w="209" w:type="dxa"/>
          <w:trHeight w:val="288"/>
        </w:trPr>
        <w:tc>
          <w:tcPr>
            <w:tcW w:w="4253" w:type="dxa"/>
            <w:noWrap/>
            <w:vAlign w:val="center"/>
          </w:tcPr>
          <w:p w14:paraId="668F5B4E" w14:textId="77777777" w:rsidR="00CB4B58" w:rsidRPr="00FD56D3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9" w:name="_Hlk123046744"/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84A91">
              <w:rPr>
                <w:rFonts w:ascii="Times New Roman" w:hAnsi="Times New Roman" w:cs="Times New Roman"/>
                <w:szCs w:val="21"/>
              </w:rPr>
              <w:t>rotein A/G magnetic beads</w:t>
            </w:r>
            <w:bookmarkEnd w:id="9"/>
          </w:p>
        </w:tc>
        <w:tc>
          <w:tcPr>
            <w:tcW w:w="2126" w:type="dxa"/>
            <w:noWrap/>
            <w:vAlign w:val="center"/>
          </w:tcPr>
          <w:p w14:paraId="24AEAC49" w14:textId="77777777" w:rsidR="00CB4B58" w:rsidRPr="00F84A91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E</w:t>
            </w:r>
          </w:p>
        </w:tc>
        <w:tc>
          <w:tcPr>
            <w:tcW w:w="1776" w:type="dxa"/>
            <w:gridSpan w:val="2"/>
            <w:noWrap/>
            <w:vAlign w:val="center"/>
          </w:tcPr>
          <w:p w14:paraId="5C14240A" w14:textId="77777777" w:rsidR="00CB4B58" w:rsidRDefault="00CB4B58" w:rsidP="0038700F">
            <w:pPr>
              <w:widowControl/>
              <w:jc w:val="left"/>
            </w:pPr>
            <w:r w:rsidRPr="00F84A91">
              <w:rPr>
                <w:rFonts w:ascii="Times New Roman" w:hAnsi="Times New Roman" w:cs="Times New Roman"/>
                <w:color w:val="000000" w:themeColor="text1"/>
                <w:szCs w:val="21"/>
              </w:rPr>
              <w:t>HY-K0202</w:t>
            </w:r>
          </w:p>
        </w:tc>
        <w:tc>
          <w:tcPr>
            <w:tcW w:w="1985" w:type="dxa"/>
          </w:tcPr>
          <w:p w14:paraId="0BB78454" w14:textId="77777777" w:rsidR="00CB4B58" w:rsidRPr="00F84A91" w:rsidRDefault="00CB4B58" w:rsidP="0038700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B4B58" w:rsidRPr="00FD56D3" w14:paraId="4944F82C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FE87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Cell counting kit-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74CF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Beyo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F507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C0043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A4E07D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B4B58" w:rsidRPr="00FD56D3" w14:paraId="4F62329B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84E0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0" w:name="_Hlk61549565"/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JC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assay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kit</w:t>
            </w:r>
            <w:bookmarkEnd w:id="10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7DDC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Beyo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3DC2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2006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CE1756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3C2DE891" w14:textId="77777777" w:rsidTr="0038700F">
        <w:trPr>
          <w:gridAfter w:val="1"/>
          <w:wAfter w:w="209" w:type="dxa"/>
          <w:trHeight w:val="288"/>
        </w:trPr>
        <w:tc>
          <w:tcPr>
            <w:tcW w:w="4253" w:type="dxa"/>
            <w:noWrap/>
            <w:vAlign w:val="center"/>
            <w:hideMark/>
          </w:tcPr>
          <w:p w14:paraId="053C4199" w14:textId="77777777" w:rsidR="00CB4B58" w:rsidRPr="00FD56D3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1" w:name="_Hlk101357751"/>
            <w:bookmarkStart w:id="12" w:name="_Hlk119150574"/>
            <w:proofErr w:type="spellStart"/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D56D3">
              <w:rPr>
                <w:rFonts w:ascii="Times New Roman" w:hAnsi="Times New Roman" w:cs="Times New Roman"/>
                <w:szCs w:val="21"/>
              </w:rPr>
              <w:t>PTP</w:t>
            </w:r>
            <w:proofErr w:type="spellEnd"/>
            <w:r w:rsidRPr="00FD56D3">
              <w:rPr>
                <w:rFonts w:ascii="Times New Roman" w:hAnsi="Times New Roman" w:cs="Times New Roman"/>
                <w:szCs w:val="21"/>
              </w:rPr>
              <w:t xml:space="preserve"> assay kit</w:t>
            </w:r>
            <w:bookmarkEnd w:id="11"/>
          </w:p>
        </w:tc>
        <w:tc>
          <w:tcPr>
            <w:tcW w:w="2126" w:type="dxa"/>
            <w:noWrap/>
            <w:vAlign w:val="center"/>
            <w:hideMark/>
          </w:tcPr>
          <w:p w14:paraId="73AD4386" w14:textId="77777777" w:rsidR="00CB4B58" w:rsidRPr="00FD56D3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D56D3">
              <w:rPr>
                <w:rFonts w:ascii="Times New Roman" w:hAnsi="Times New Roman" w:cs="Times New Roman"/>
                <w:szCs w:val="21"/>
              </w:rPr>
              <w:t>Beyotime</w:t>
            </w:r>
            <w:proofErr w:type="spellEnd"/>
          </w:p>
        </w:tc>
        <w:tc>
          <w:tcPr>
            <w:tcW w:w="1776" w:type="dxa"/>
            <w:gridSpan w:val="2"/>
            <w:noWrap/>
            <w:vAlign w:val="center"/>
            <w:hideMark/>
          </w:tcPr>
          <w:p w14:paraId="59046DAE" w14:textId="77777777" w:rsidR="00CB4B58" w:rsidRPr="00FD56D3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D56D3">
              <w:rPr>
                <w:rFonts w:ascii="Times New Roman" w:hAnsi="Times New Roman" w:cs="Times New Roman"/>
                <w:szCs w:val="21"/>
              </w:rPr>
              <w:t>C2009S</w:t>
            </w:r>
          </w:p>
        </w:tc>
        <w:tc>
          <w:tcPr>
            <w:tcW w:w="1985" w:type="dxa"/>
          </w:tcPr>
          <w:p w14:paraId="19F08BBF" w14:textId="77777777" w:rsidR="00CB4B58" w:rsidRPr="00FD56D3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4B58" w:rsidRPr="00FD56D3" w14:paraId="2C24BB41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D5C5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3" w:name="_Hlk123046777"/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Cell mitochondria isolation kit</w:t>
            </w:r>
            <w:bookmarkEnd w:id="13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D143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Beyo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EA5C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C3601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AB77ED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B4B58" w:rsidRPr="00FD56D3" w14:paraId="0C4255DD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85B5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Mito-Tracker R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231C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Beyo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9F0B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C1035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CB59D6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B4B58" w:rsidRPr="00FD56D3" w14:paraId="69D7645F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C112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Mito-Tracker Gre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BBCF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Beyo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E019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C1048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F5E822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B4B58" w:rsidRPr="00FD56D3" w14:paraId="2CCDA36F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92D1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ER-Tracker G</w:t>
            </w:r>
            <w:r w:rsidRPr="00FD56D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e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0A88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Beyo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DC7E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hAnsi="Times New Roman" w:cs="Times New Roman"/>
                <w:szCs w:val="21"/>
              </w:rPr>
              <w:t>C1042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66CCDA" w14:textId="77777777" w:rsidR="00CB4B58" w:rsidRPr="00FD56D3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4B58" w:rsidRPr="00FD56D3" w14:paraId="23E3036B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A3CD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4" w:name="_Hlk61549351"/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Penicillin-Streptomycin solu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DE70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Beyo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6F43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0222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BA51DB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27FF45A2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F6F0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RIPA lysis buff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3193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Beyo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ACD1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P0013B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60B4A7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bookmarkEnd w:id="14"/>
      <w:tr w:rsidR="00CB4B58" w:rsidRPr="00FD56D3" w14:paraId="2B57C4F4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1EF6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Rhod-2 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854E" w14:textId="6C0FB965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YEAS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D52E" w14:textId="77777777" w:rsidR="00CB4B58" w:rsidRPr="00FD56D3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40776ES72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F8295D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6B6606" w:rsidRPr="00FD56D3" w14:paraId="78C147C1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03BC" w14:textId="5802C0FE" w:rsidR="006B6606" w:rsidRPr="006B6606" w:rsidRDefault="006B6606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B6606">
              <w:rPr>
                <w:rFonts w:ascii="Times New Roman" w:eastAsia="宋体" w:hAnsi="Times New Roman" w:cs="Times New Roman"/>
                <w:kern w:val="0"/>
                <w:szCs w:val="21"/>
              </w:rPr>
              <w:t>PCR mycoplasma detection k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4020" w14:textId="324855CC" w:rsidR="006B6606" w:rsidRPr="006B6606" w:rsidRDefault="006B6606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6B6606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 xml:space="preserve">Shanghai </w:t>
            </w:r>
            <w:proofErr w:type="spellStart"/>
            <w:r w:rsidRPr="006B6606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Yise</w:t>
            </w:r>
            <w:proofErr w:type="spellEnd"/>
            <w:r w:rsidRPr="006B6606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 xml:space="preserve"> Medical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FD25" w14:textId="6A95B6D5" w:rsidR="006B6606" w:rsidRPr="00FD56D3" w:rsidRDefault="006B6606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6B6606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PM008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C82F08" w14:textId="77777777" w:rsidR="006B6606" w:rsidRPr="00FD56D3" w:rsidRDefault="006B6606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79900152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9B42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5" w:name="_Hlk123047064"/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HE staining kit</w:t>
            </w:r>
            <w:bookmarkEnd w:id="15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0BEA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bookmarkStart w:id="16" w:name="_Hlk123047114"/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BOSTER</w:t>
            </w:r>
            <w:bookmarkEnd w:id="16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0126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AR1180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66F349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3F9F368C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9582" w14:textId="44DD04F1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7" w:name="_Hlk123047077"/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IHC staining kit</w:t>
            </w:r>
            <w:bookmarkEnd w:id="17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75D8" w14:textId="15D91A92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BO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D92E" w14:textId="79E36ECF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SV0004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027068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0CD3CFF2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80EF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PAS/Hematoxylin staining k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3621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Solarbi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59A5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G1281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E3D79F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B4B58" w:rsidRPr="00FD56D3" w14:paraId="6E8F6067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40F2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MitoSOX</w:t>
            </w:r>
            <w:proofErr w:type="spellEnd"/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™ R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4913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Thermo</w:t>
            </w:r>
            <w:proofErr w:type="spellEnd"/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Fis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2A7A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M36008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C37C96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B4B58" w:rsidRPr="00FD56D3" w14:paraId="5D54E28C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24E6D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DAP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75A93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Thermo</w:t>
            </w:r>
            <w:proofErr w:type="spellEnd"/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 xml:space="preserve"> Fishe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9AB555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R37606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right w:val="nil"/>
            </w:tcBorders>
          </w:tcPr>
          <w:p w14:paraId="352B6881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79143BCF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3EBDB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ECL ki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BDF9E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Thermo</w:t>
            </w:r>
            <w:proofErr w:type="spellEnd"/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 xml:space="preserve"> Fishe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E6692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34580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right w:val="nil"/>
            </w:tcBorders>
          </w:tcPr>
          <w:p w14:paraId="1B71D565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4094D003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7647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Goat anti-Mouse IgG (H+L), Alexa Fluor 5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41DC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Thermo</w:t>
            </w:r>
            <w:proofErr w:type="spellEnd"/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 xml:space="preserve"> Fis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5403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A-21422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DBCEAF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33434ADB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E506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Goat anti-Rabbit IgG (H+L), Alexa Fluor 5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DA2B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Thermo</w:t>
            </w:r>
            <w:proofErr w:type="spellEnd"/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 xml:space="preserve"> Fis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65EE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A-21428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135226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2737C83C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7F3D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Goat anti-Mouse IgG (H+L), Alexa Fluor 4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0C2B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Thermo</w:t>
            </w:r>
            <w:proofErr w:type="spellEnd"/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 xml:space="preserve"> Fis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B29F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A-11001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697845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0DA2F9A2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5F1F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8" w:name="_Hlk123046945"/>
            <w:r w:rsidRPr="00F84A91">
              <w:rPr>
                <w:rFonts w:ascii="Times New Roman" w:eastAsia="宋体" w:hAnsi="Times New Roman" w:cs="Times New Roman"/>
                <w:kern w:val="0"/>
                <w:szCs w:val="21"/>
              </w:rPr>
              <w:t>Pierce™ IP lysis buffer</w:t>
            </w:r>
            <w:bookmarkEnd w:id="18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DA03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F84A9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Thermo</w:t>
            </w:r>
            <w:proofErr w:type="spellEnd"/>
            <w:r w:rsidRPr="00F84A9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 xml:space="preserve"> Fis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964F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84A91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87787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0D19C9" w14:textId="77777777" w:rsidR="00CB4B58" w:rsidRPr="00F84A91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272AC8F0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6583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’3’-cGAMP ELISA K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2C21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aym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CA27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01700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E2FDAE" w14:textId="77777777" w:rsidR="00CB4B58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6123EE69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7907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riboFECT</w:t>
            </w:r>
            <w:proofErr w:type="spellEnd"/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P Transfection K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D337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Ri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BE5E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10511-1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9910BC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E82DFD" w14:paraId="2D019518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247C" w14:textId="77777777" w:rsidR="00CB4B58" w:rsidRPr="00E82DFD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R</w:t>
            </w:r>
            <w:r w:rsidRPr="00E82DFD">
              <w:rPr>
                <w:rFonts w:ascii="Times New Roman" w:eastAsia="宋体" w:hAnsi="Times New Roman" w:cs="Times New Roman"/>
                <w:kern w:val="0"/>
                <w:szCs w:val="21"/>
              </w:rPr>
              <w:t>5 siRNA K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89EF" w14:textId="77777777" w:rsidR="00CB4B58" w:rsidRPr="00E82DFD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E82DFD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Ri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43FC" w14:textId="77777777" w:rsidR="00CB4B58" w:rsidRPr="00E82DFD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96738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siG1466101050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2EC9D3" w14:textId="77777777" w:rsidR="00CB4B58" w:rsidRPr="00E82DFD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7F5DFE2E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93B5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2DFD">
              <w:rPr>
                <w:rFonts w:ascii="Times New Roman" w:eastAsia="宋体" w:hAnsi="Times New Roman" w:cs="Times New Roman"/>
                <w:kern w:val="0"/>
                <w:szCs w:val="21"/>
              </w:rPr>
              <w:t>GRP75 siRNA K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665E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E82DFD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Ri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CEEF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E82DFD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stB0006736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B275CC" w14:textId="77777777" w:rsidR="00CB4B58" w:rsidRPr="00E82DFD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0D5CE274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1A34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V8-shTGR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2185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82DFD">
              <w:rPr>
                <w:rFonts w:ascii="Times New Roman" w:eastAsia="宋体" w:hAnsi="Times New Roman" w:cs="Times New Roman"/>
                <w:kern w:val="0"/>
                <w:szCs w:val="21"/>
              </w:rPr>
              <w:t>Vigene</w:t>
            </w:r>
            <w:proofErr w:type="spellEnd"/>
            <w:r w:rsidRPr="00E82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ioscien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C2FB" w14:textId="77777777" w:rsidR="00CB4B58" w:rsidRPr="00E82DFD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2DFD">
              <w:rPr>
                <w:rFonts w:ascii="Times New Roman" w:hAnsi="Times New Roman" w:cs="Times New Roman"/>
                <w:szCs w:val="21"/>
              </w:rPr>
              <w:t>pHS-ASR-0062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BA04F4" w14:textId="77777777" w:rsidR="00CB4B58" w:rsidRPr="00E82DFD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12"/>
      <w:tr w:rsidR="00CB4B58" w:rsidRPr="00FD56D3" w14:paraId="5F7E1AEA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3F80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Goat Anti-Mouse IgG(H+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F6A8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Jacks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46BF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15-035-003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D604AC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2292B9B0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7A73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Goat Anti-Rabbit IgG(H+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2F6C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Jacks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0B10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11-035-003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9A53EF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4B3FAF37" w14:textId="77777777" w:rsidTr="0038700F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61D0" w14:textId="77777777" w:rsidR="00CB4B58" w:rsidRPr="00FD56D3" w:rsidRDefault="00000000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3" w:tooltip="FBS - Fetal Bovine Serum" w:history="1">
              <w:r w:rsidR="00CB4B58" w:rsidRPr="00FD56D3">
                <w:rPr>
                  <w:rFonts w:ascii="Times New Roman" w:eastAsia="宋体" w:hAnsi="Times New Roman" w:cs="Times New Roman"/>
                  <w:kern w:val="0"/>
                  <w:szCs w:val="21"/>
                </w:rPr>
                <w:t>Fetal Bovine Serum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5057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Gib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E31C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99-141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C28A48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B4B58" w:rsidRPr="00FD56D3" w14:paraId="35B01286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1C09F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Trypsin-EDTA (0.25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78654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Gibc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913F0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25200072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right w:val="nil"/>
            </w:tcBorders>
          </w:tcPr>
          <w:p w14:paraId="006ECCB6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CB4B58" w:rsidRPr="00FD56D3" w14:paraId="06C6CA96" w14:textId="77777777" w:rsidTr="0038700F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C35F32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kern w:val="0"/>
                <w:szCs w:val="21"/>
              </w:rPr>
              <w:t>DMEM/F-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27CF2A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Gibc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435B78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1330057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right w:val="nil"/>
            </w:tcBorders>
          </w:tcPr>
          <w:p w14:paraId="6518E2EF" w14:textId="77777777" w:rsidR="00CB4B58" w:rsidRPr="00FD56D3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</w:tbl>
    <w:p w14:paraId="13569537" w14:textId="535608E8" w:rsidR="00CB4B58" w:rsidRPr="00E41FA7" w:rsidRDefault="00CB4B58" w:rsidP="00CB4B5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19" w:name="_Hlk131002711"/>
      <w:bookmarkEnd w:id="5"/>
      <w:r w:rsidRPr="00E41FA7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Table S</w:t>
      </w:r>
      <w:r w:rsidR="0030302C">
        <w:rPr>
          <w:rFonts w:ascii="Times New Roman" w:hAnsi="Times New Roman" w:cs="Times New Roman"/>
          <w:b/>
          <w:bCs/>
          <w:color w:val="000000" w:themeColor="text1"/>
          <w:szCs w:val="21"/>
        </w:rPr>
        <w:t>4</w:t>
      </w:r>
      <w:r w:rsidRPr="00E41FA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Pr="00E41FA7">
        <w:rPr>
          <w:rFonts w:ascii="Times New Roman" w:hAnsi="Times New Roman" w:cs="Times New Roman"/>
          <w:b/>
          <w:bCs/>
          <w:iCs/>
          <w:color w:val="000000" w:themeColor="text1"/>
          <w:szCs w:val="21"/>
        </w:rPr>
        <w:t>Primary antibodies</w:t>
      </w:r>
    </w:p>
    <w:tbl>
      <w:tblPr>
        <w:tblW w:w="8155" w:type="dxa"/>
        <w:tblLook w:val="04A0" w:firstRow="1" w:lastRow="0" w:firstColumn="1" w:lastColumn="0" w:noHBand="0" w:noVBand="1"/>
      </w:tblPr>
      <w:tblGrid>
        <w:gridCol w:w="4520"/>
        <w:gridCol w:w="2001"/>
        <w:gridCol w:w="1524"/>
        <w:gridCol w:w="110"/>
      </w:tblGrid>
      <w:tr w:rsidR="00CB4B58" w:rsidRPr="009578DC" w14:paraId="48EA63DE" w14:textId="77777777" w:rsidTr="0038700F">
        <w:trPr>
          <w:gridAfter w:val="1"/>
          <w:wAfter w:w="110" w:type="dxa"/>
          <w:trHeight w:val="324"/>
        </w:trPr>
        <w:tc>
          <w:tcPr>
            <w:tcW w:w="4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bookmarkEnd w:id="19"/>
          <w:p w14:paraId="7BA725B6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agents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5EA2F0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9DB9B7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dentifier</w:t>
            </w:r>
          </w:p>
        </w:tc>
      </w:tr>
      <w:tr w:rsidR="00CB4B58" w:rsidRPr="00221C7B" w14:paraId="27F9A839" w14:textId="77777777" w:rsidTr="0038700F">
        <w:trPr>
          <w:trHeight w:val="288"/>
        </w:trPr>
        <w:tc>
          <w:tcPr>
            <w:tcW w:w="4520" w:type="dxa"/>
            <w:noWrap/>
            <w:vAlign w:val="center"/>
            <w:hideMark/>
          </w:tcPr>
          <w:p w14:paraId="630612F0" w14:textId="77777777" w:rsidR="00CB4B58" w:rsidRPr="00221C7B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21C7B">
              <w:rPr>
                <w:rFonts w:ascii="Times New Roman" w:hAnsi="Times New Roman" w:cs="Times New Roman"/>
                <w:szCs w:val="21"/>
              </w:rPr>
              <w:t>Rabbit monoclonal anti-GRP75</w:t>
            </w:r>
          </w:p>
        </w:tc>
        <w:tc>
          <w:tcPr>
            <w:tcW w:w="2001" w:type="dxa"/>
            <w:noWrap/>
            <w:vAlign w:val="center"/>
            <w:hideMark/>
          </w:tcPr>
          <w:p w14:paraId="7B11727A" w14:textId="77777777" w:rsidR="00CB4B58" w:rsidRPr="00221C7B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21C7B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634" w:type="dxa"/>
            <w:gridSpan w:val="2"/>
            <w:noWrap/>
            <w:vAlign w:val="center"/>
            <w:hideMark/>
          </w:tcPr>
          <w:p w14:paraId="6761A4BC" w14:textId="77777777" w:rsidR="00CB4B58" w:rsidRPr="00221C7B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21C7B">
              <w:rPr>
                <w:rFonts w:ascii="Times New Roman" w:hAnsi="Times New Roman" w:cs="Times New Roman"/>
                <w:szCs w:val="21"/>
              </w:rPr>
              <w:t>#3593</w:t>
            </w:r>
          </w:p>
        </w:tc>
      </w:tr>
      <w:tr w:rsidR="00CB4B58" w:rsidRPr="009578DC" w14:paraId="2C1D63A5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6A13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/>
                <w:kern w:val="0"/>
                <w:szCs w:val="21"/>
              </w:rPr>
              <w:t>Rabbit monoclonal anti-</w:t>
            </w:r>
            <w:bookmarkStart w:id="20" w:name="_Hlk61549812"/>
            <w:r w:rsidRPr="009578DC">
              <w:rPr>
                <w:rFonts w:ascii="Times New Roman" w:eastAsia="宋体" w:hAnsi="Times New Roman"/>
                <w:kern w:val="0"/>
                <w:szCs w:val="21"/>
              </w:rPr>
              <w:t>p-DRP1</w:t>
            </w:r>
            <w:bookmarkEnd w:id="20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2CCD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C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7C68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#4494</w:t>
            </w:r>
          </w:p>
        </w:tc>
      </w:tr>
      <w:tr w:rsidR="00CB4B58" w:rsidRPr="009578DC" w14:paraId="6378DE4C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7DD0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</w:t>
            </w:r>
            <w:proofErr w:type="spellStart"/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cGAS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A2B4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9CE4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15102</w:t>
            </w:r>
          </w:p>
        </w:tc>
      </w:tr>
      <w:tr w:rsidR="00CB4B58" w:rsidRPr="009578DC" w14:paraId="1C71AF06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F309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p-STING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698E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126E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50907</w:t>
            </w:r>
          </w:p>
        </w:tc>
      </w:tr>
      <w:tr w:rsidR="00CB4B58" w:rsidRPr="009578DC" w14:paraId="6773D2D8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4156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STING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5702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CE9B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13647</w:t>
            </w:r>
          </w:p>
        </w:tc>
      </w:tr>
      <w:tr w:rsidR="00CB4B58" w:rsidRPr="009578DC" w14:paraId="13861DF7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8DB2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p-TBK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CEB7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0F49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5483</w:t>
            </w:r>
          </w:p>
        </w:tc>
      </w:tr>
      <w:tr w:rsidR="00CB4B58" w:rsidRPr="009578DC" w14:paraId="33DBEB33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5A49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TBK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55EB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0971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3504</w:t>
            </w:r>
          </w:p>
        </w:tc>
      </w:tr>
      <w:tr w:rsidR="00CB4B58" w:rsidRPr="009578DC" w14:paraId="122CDDFF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D161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p-NF-</w:t>
            </w:r>
            <w:proofErr w:type="spellStart"/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κB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4583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932B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3033</w:t>
            </w:r>
          </w:p>
        </w:tc>
      </w:tr>
      <w:tr w:rsidR="00CB4B58" w:rsidRPr="009578DC" w14:paraId="1768446C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3F66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NF-</w:t>
            </w:r>
            <w:proofErr w:type="spellStart"/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κB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1BFF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EDB7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8242</w:t>
            </w:r>
          </w:p>
        </w:tc>
      </w:tr>
      <w:tr w:rsidR="00CB4B58" w:rsidRPr="009578DC" w14:paraId="3296192D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ACE4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p-IRF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6F82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AF69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29047</w:t>
            </w:r>
          </w:p>
        </w:tc>
      </w:tr>
      <w:tr w:rsidR="00CB4B58" w:rsidRPr="009578DC" w14:paraId="1E57A594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9882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IRF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7FCF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CDBE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11904</w:t>
            </w:r>
          </w:p>
        </w:tc>
      </w:tr>
      <w:tr w:rsidR="00CB4B58" w:rsidRPr="009578DC" w14:paraId="5E8AC000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D10C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1" w:name="_Hlk119157930"/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</w:t>
            </w:r>
            <w:bookmarkEnd w:id="21"/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IL-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7F44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3F99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12153</w:t>
            </w:r>
          </w:p>
        </w:tc>
      </w:tr>
      <w:tr w:rsidR="00CB4B58" w:rsidRPr="009578DC" w14:paraId="328D2F24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9DAA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TNF-α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382F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2A1B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6945</w:t>
            </w:r>
          </w:p>
        </w:tc>
      </w:tr>
      <w:tr w:rsidR="00CB4B58" w:rsidRPr="009578DC" w14:paraId="1F1C77FE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500B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IFN-β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9947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0631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73671</w:t>
            </w:r>
          </w:p>
        </w:tc>
      </w:tr>
      <w:tr w:rsidR="00CB4B58" w:rsidRPr="009578DC" w14:paraId="01AACA84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1E39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1C7B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GRP7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271B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221C7B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0BB4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221C7B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3177</w:t>
            </w:r>
          </w:p>
        </w:tc>
      </w:tr>
      <w:tr w:rsidR="00CB4B58" w:rsidRPr="009578DC" w14:paraId="7CFB7F27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E06E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1C7B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p-PERK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9176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E40E0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221C7B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3179</w:t>
            </w:r>
          </w:p>
        </w:tc>
      </w:tr>
      <w:tr w:rsidR="00CB4B58" w:rsidRPr="009578DC" w14:paraId="392C5E6A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FAB2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1C7B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PERK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5E7F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1431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221C7B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3192</w:t>
            </w:r>
          </w:p>
        </w:tc>
      </w:tr>
      <w:tr w:rsidR="00CB4B58" w:rsidRPr="009578DC" w14:paraId="10B36926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CE57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1C7B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p-eIF-2α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C488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8905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221C7B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3398</w:t>
            </w:r>
          </w:p>
        </w:tc>
      </w:tr>
      <w:tr w:rsidR="00CB4B58" w:rsidRPr="009578DC" w14:paraId="76CFF583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9299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1C7B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eIF-2α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CF7A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3144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221C7B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5324</w:t>
            </w:r>
          </w:p>
        </w:tc>
      </w:tr>
      <w:tr w:rsidR="00CB4B58" w:rsidRPr="009578DC" w14:paraId="4B7F71DF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8D84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1C7B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ATF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BC38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A42F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221C7B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11815</w:t>
            </w:r>
          </w:p>
        </w:tc>
      </w:tr>
      <w:tr w:rsidR="00CB4B58" w:rsidRPr="009578DC" w14:paraId="203FF6ED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46D5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Mouse monoclonal anti-CHO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5CE2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F52F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#2895</w:t>
            </w:r>
          </w:p>
        </w:tc>
      </w:tr>
      <w:tr w:rsidR="00CB4B58" w:rsidRPr="009578DC" w14:paraId="2CDF2180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9652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0B2F">
              <w:rPr>
                <w:rFonts w:ascii="Times New Roman" w:eastAsia="宋体" w:hAnsi="Times New Roman" w:cs="Times New Roman"/>
                <w:kern w:val="0"/>
                <w:szCs w:val="21"/>
              </w:rPr>
              <w:t>Rabbit polyclonal anti-TGR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B8C8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Abcam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A733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720B2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ab72608</w:t>
            </w:r>
          </w:p>
        </w:tc>
      </w:tr>
      <w:tr w:rsidR="00CB4B58" w:rsidRPr="009578DC" w14:paraId="7EF190B1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FA67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/>
                <w:kern w:val="0"/>
                <w:szCs w:val="21"/>
              </w:rPr>
              <w:t>Rabbit monoclonal anti-</w:t>
            </w:r>
            <w:bookmarkStart w:id="22" w:name="_Hlk61549970"/>
            <w:r w:rsidRPr="009578DC">
              <w:rPr>
                <w:rFonts w:ascii="Times New Roman" w:eastAsia="宋体" w:hAnsi="Times New Roman"/>
                <w:kern w:val="0"/>
                <w:szCs w:val="21"/>
              </w:rPr>
              <w:t>DRP1</w:t>
            </w:r>
            <w:bookmarkEnd w:id="22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FF29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Abcam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9526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ab184247</w:t>
            </w:r>
          </w:p>
        </w:tc>
      </w:tr>
      <w:tr w:rsidR="00CB4B58" w:rsidRPr="009578DC" w14:paraId="252541A9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D7DB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/>
                <w:kern w:val="0"/>
                <w:szCs w:val="21"/>
              </w:rPr>
              <w:t>Rabbit monoclonal anti-</w:t>
            </w:r>
            <w:bookmarkStart w:id="23" w:name="_Hlk61549932"/>
            <w:r w:rsidRPr="009578DC">
              <w:rPr>
                <w:rFonts w:ascii="Times New Roman" w:eastAsia="宋体" w:hAnsi="Times New Roman" w:hint="eastAsia"/>
                <w:kern w:val="0"/>
                <w:szCs w:val="21"/>
              </w:rPr>
              <w:t>p</w:t>
            </w:r>
            <w:r w:rsidRPr="009578DC">
              <w:rPr>
                <w:rFonts w:ascii="Times New Roman" w:eastAsia="宋体" w:hAnsi="Times New Roman"/>
                <w:kern w:val="0"/>
                <w:szCs w:val="21"/>
              </w:rPr>
              <w:t>-</w:t>
            </w:r>
            <w:proofErr w:type="spellStart"/>
            <w:r w:rsidRPr="009578DC">
              <w:rPr>
                <w:rFonts w:ascii="Times New Roman" w:eastAsia="宋体" w:hAnsi="Times New Roman"/>
                <w:kern w:val="0"/>
                <w:szCs w:val="21"/>
              </w:rPr>
              <w:t>PKCδ</w:t>
            </w:r>
            <w:bookmarkEnd w:id="23"/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A248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Abcam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870F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ab76181</w:t>
            </w:r>
          </w:p>
        </w:tc>
      </w:tr>
      <w:tr w:rsidR="00CB4B58" w:rsidRPr="009578DC" w14:paraId="29CA7DC3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C9DC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/>
                <w:kern w:val="0"/>
                <w:szCs w:val="21"/>
              </w:rPr>
              <w:t>Rabbit monoclonal anti-</w:t>
            </w:r>
            <w:bookmarkStart w:id="24" w:name="_Hlk61549909"/>
            <w:proofErr w:type="spellStart"/>
            <w:r w:rsidRPr="009578DC">
              <w:rPr>
                <w:rFonts w:ascii="Times New Roman" w:eastAsia="宋体" w:hAnsi="Times New Roman"/>
                <w:kern w:val="0"/>
                <w:szCs w:val="21"/>
              </w:rPr>
              <w:t>PKCδ</w:t>
            </w:r>
            <w:bookmarkEnd w:id="24"/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D21D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Abcam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9089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ab182126</w:t>
            </w:r>
          </w:p>
        </w:tc>
      </w:tr>
      <w:tr w:rsidR="00CB4B58" w:rsidRPr="009578DC" w14:paraId="416FE425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58D7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MTCO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0706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Abcam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3FA1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ab203912</w:t>
            </w:r>
          </w:p>
        </w:tc>
      </w:tr>
      <w:tr w:rsidR="00CB4B58" w:rsidRPr="009578DC" w14:paraId="1E615ADB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456A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-TOMM2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FBE1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Abcam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B0B2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ab186735</w:t>
            </w:r>
          </w:p>
        </w:tc>
      </w:tr>
      <w:tr w:rsidR="00CB4B58" w:rsidRPr="009578DC" w14:paraId="3F5D85DB" w14:textId="77777777" w:rsidTr="0038700F">
        <w:trPr>
          <w:trHeight w:val="288"/>
        </w:trPr>
        <w:tc>
          <w:tcPr>
            <w:tcW w:w="4520" w:type="dxa"/>
            <w:noWrap/>
            <w:vAlign w:val="center"/>
          </w:tcPr>
          <w:p w14:paraId="17E75442" w14:textId="77777777" w:rsidR="00CB4B58" w:rsidRPr="009578DC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20B2F">
              <w:rPr>
                <w:rFonts w:ascii="Times New Roman" w:hAnsi="Times New Roman" w:cs="Times New Roman"/>
                <w:szCs w:val="21"/>
              </w:rPr>
              <w:t>Mouse monoclonal anti-GS</w:t>
            </w:r>
          </w:p>
        </w:tc>
        <w:tc>
          <w:tcPr>
            <w:tcW w:w="2001" w:type="dxa"/>
            <w:noWrap/>
            <w:vAlign w:val="center"/>
          </w:tcPr>
          <w:p w14:paraId="20983382" w14:textId="77777777" w:rsidR="00CB4B58" w:rsidRPr="009578DC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Abcam</w:t>
            </w:r>
          </w:p>
        </w:tc>
        <w:tc>
          <w:tcPr>
            <w:tcW w:w="1634" w:type="dxa"/>
            <w:gridSpan w:val="2"/>
            <w:noWrap/>
            <w:vAlign w:val="center"/>
          </w:tcPr>
          <w:p w14:paraId="09FCB94D" w14:textId="77777777" w:rsidR="00CB4B58" w:rsidRPr="009578DC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20B2F">
              <w:rPr>
                <w:rFonts w:ascii="Times New Roman" w:hAnsi="Times New Roman" w:cs="Times New Roman"/>
                <w:szCs w:val="21"/>
              </w:rPr>
              <w:t>ab64613</w:t>
            </w:r>
          </w:p>
        </w:tc>
      </w:tr>
      <w:tr w:rsidR="00CB4B58" w:rsidRPr="009578DC" w14:paraId="7944FF27" w14:textId="77777777" w:rsidTr="0038700F">
        <w:trPr>
          <w:trHeight w:val="288"/>
        </w:trPr>
        <w:tc>
          <w:tcPr>
            <w:tcW w:w="4520" w:type="dxa"/>
            <w:noWrap/>
            <w:vAlign w:val="center"/>
          </w:tcPr>
          <w:p w14:paraId="01E4F5F5" w14:textId="77777777" w:rsidR="00CB4B58" w:rsidRPr="009578DC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578DC">
              <w:rPr>
                <w:rFonts w:ascii="Times New Roman" w:hAnsi="Times New Roman" w:cs="Times New Roman"/>
                <w:szCs w:val="21"/>
              </w:rPr>
              <w:t>Mouse monoclonal anti-IP3R1</w:t>
            </w:r>
          </w:p>
        </w:tc>
        <w:tc>
          <w:tcPr>
            <w:tcW w:w="2001" w:type="dxa"/>
            <w:noWrap/>
            <w:vAlign w:val="center"/>
          </w:tcPr>
          <w:p w14:paraId="47BC71D9" w14:textId="77777777" w:rsidR="00CB4B58" w:rsidRPr="009578DC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578DC">
              <w:rPr>
                <w:rFonts w:ascii="Times New Roman" w:hAnsi="Times New Roman" w:cs="Times New Roman"/>
                <w:szCs w:val="21"/>
              </w:rPr>
              <w:t>Santa</w:t>
            </w:r>
          </w:p>
        </w:tc>
        <w:tc>
          <w:tcPr>
            <w:tcW w:w="1634" w:type="dxa"/>
            <w:gridSpan w:val="2"/>
            <w:noWrap/>
            <w:vAlign w:val="center"/>
          </w:tcPr>
          <w:p w14:paraId="2368745E" w14:textId="77777777" w:rsidR="00CB4B58" w:rsidRPr="009578DC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578DC">
              <w:rPr>
                <w:rFonts w:ascii="Times New Roman" w:hAnsi="Times New Roman" w:cs="Times New Roman"/>
                <w:szCs w:val="21"/>
              </w:rPr>
              <w:t>sc-271197</w:t>
            </w:r>
          </w:p>
        </w:tc>
      </w:tr>
      <w:tr w:rsidR="00CB4B58" w:rsidRPr="009578DC" w14:paraId="703A8AAA" w14:textId="77777777" w:rsidTr="0038700F">
        <w:trPr>
          <w:trHeight w:val="288"/>
        </w:trPr>
        <w:tc>
          <w:tcPr>
            <w:tcW w:w="4520" w:type="dxa"/>
            <w:noWrap/>
            <w:vAlign w:val="center"/>
          </w:tcPr>
          <w:p w14:paraId="66FD8688" w14:textId="77777777" w:rsidR="00CB4B58" w:rsidRPr="009578DC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578DC">
              <w:rPr>
                <w:rFonts w:ascii="Times New Roman" w:hAnsi="Times New Roman" w:cs="Times New Roman"/>
                <w:szCs w:val="21"/>
              </w:rPr>
              <w:t>Mouse monoclonal anti-VDAC1</w:t>
            </w:r>
          </w:p>
        </w:tc>
        <w:tc>
          <w:tcPr>
            <w:tcW w:w="2001" w:type="dxa"/>
            <w:noWrap/>
            <w:vAlign w:val="center"/>
          </w:tcPr>
          <w:p w14:paraId="271F09EA" w14:textId="77777777" w:rsidR="00CB4B58" w:rsidRPr="009578DC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578DC">
              <w:rPr>
                <w:rFonts w:ascii="Times New Roman" w:hAnsi="Times New Roman" w:cs="Times New Roman"/>
                <w:szCs w:val="21"/>
              </w:rPr>
              <w:t>Santa</w:t>
            </w:r>
          </w:p>
        </w:tc>
        <w:tc>
          <w:tcPr>
            <w:tcW w:w="1634" w:type="dxa"/>
            <w:gridSpan w:val="2"/>
            <w:noWrap/>
            <w:vAlign w:val="center"/>
          </w:tcPr>
          <w:p w14:paraId="6CCC2F2C" w14:textId="77777777" w:rsidR="00CB4B58" w:rsidRPr="009578DC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578DC">
              <w:rPr>
                <w:rFonts w:ascii="Times New Roman" w:hAnsi="Times New Roman" w:cs="Times New Roman"/>
                <w:szCs w:val="21"/>
              </w:rPr>
              <w:t>sc-390996</w:t>
            </w:r>
          </w:p>
        </w:tc>
      </w:tr>
      <w:tr w:rsidR="00CB4B58" w:rsidRPr="009578DC" w14:paraId="0DFFFCD7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9A51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Mouse monoclonal anti-dsD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C0F5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Sant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9654D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sc-58749</w:t>
            </w:r>
          </w:p>
        </w:tc>
      </w:tr>
      <w:tr w:rsidR="00CB4B58" w:rsidRPr="009578DC" w14:paraId="4FB7C66E" w14:textId="77777777" w:rsidTr="0038700F">
        <w:trPr>
          <w:trHeight w:val="288"/>
        </w:trPr>
        <w:tc>
          <w:tcPr>
            <w:tcW w:w="4520" w:type="dxa"/>
            <w:noWrap/>
            <w:vAlign w:val="center"/>
          </w:tcPr>
          <w:p w14:paraId="30936A9F" w14:textId="77777777" w:rsidR="00CB4B58" w:rsidRPr="009578DC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578DC">
              <w:rPr>
                <w:rFonts w:ascii="Times New Roman" w:hAnsi="Times New Roman" w:cs="Times New Roman"/>
                <w:szCs w:val="21"/>
              </w:rPr>
              <w:t>Mouse monoclonal anti-VEGF</w:t>
            </w:r>
          </w:p>
        </w:tc>
        <w:tc>
          <w:tcPr>
            <w:tcW w:w="2001" w:type="dxa"/>
            <w:noWrap/>
            <w:vAlign w:val="center"/>
          </w:tcPr>
          <w:p w14:paraId="226E172D" w14:textId="77777777" w:rsidR="00CB4B58" w:rsidRPr="009578DC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578DC">
              <w:rPr>
                <w:rFonts w:ascii="Times New Roman" w:hAnsi="Times New Roman" w:cs="Times New Roman"/>
                <w:szCs w:val="21"/>
              </w:rPr>
              <w:t>Santa</w:t>
            </w:r>
          </w:p>
        </w:tc>
        <w:tc>
          <w:tcPr>
            <w:tcW w:w="1634" w:type="dxa"/>
            <w:gridSpan w:val="2"/>
            <w:noWrap/>
            <w:vAlign w:val="center"/>
          </w:tcPr>
          <w:p w14:paraId="747BE2C6" w14:textId="77777777" w:rsidR="00CB4B58" w:rsidRPr="009578DC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578DC">
              <w:rPr>
                <w:rFonts w:ascii="Times New Roman" w:hAnsi="Times New Roman" w:cs="Times New Roman"/>
                <w:szCs w:val="21"/>
              </w:rPr>
              <w:t>sc-7269</w:t>
            </w:r>
          </w:p>
        </w:tc>
      </w:tr>
      <w:tr w:rsidR="00CB4B58" w:rsidRPr="000951E5" w14:paraId="49246C22" w14:textId="77777777" w:rsidTr="0038700F">
        <w:trPr>
          <w:trHeight w:val="288"/>
        </w:trPr>
        <w:tc>
          <w:tcPr>
            <w:tcW w:w="4520" w:type="dxa"/>
            <w:noWrap/>
            <w:vAlign w:val="center"/>
            <w:hideMark/>
          </w:tcPr>
          <w:p w14:paraId="58445794" w14:textId="77777777" w:rsidR="00CB4B58" w:rsidRPr="000951E5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951E5">
              <w:rPr>
                <w:rFonts w:ascii="Times New Roman" w:hAnsi="Times New Roman" w:cs="Times New Roman"/>
                <w:szCs w:val="21"/>
              </w:rPr>
              <w:t>Mouse monoclonal anti-</w:t>
            </w:r>
            <w:bookmarkStart w:id="25" w:name="_Hlk123045889"/>
            <w:r w:rsidRPr="000951E5">
              <w:rPr>
                <w:rFonts w:ascii="Times New Roman" w:hAnsi="Times New Roman" w:cs="Times New Roman"/>
                <w:szCs w:val="21"/>
              </w:rPr>
              <w:t>8-OH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0951E5">
              <w:rPr>
                <w:rFonts w:ascii="Times New Roman" w:hAnsi="Times New Roman" w:cs="Times New Roman"/>
                <w:szCs w:val="21"/>
              </w:rPr>
              <w:t>G</w:t>
            </w:r>
            <w:bookmarkEnd w:id="25"/>
          </w:p>
        </w:tc>
        <w:tc>
          <w:tcPr>
            <w:tcW w:w="2001" w:type="dxa"/>
            <w:noWrap/>
            <w:vAlign w:val="center"/>
            <w:hideMark/>
          </w:tcPr>
          <w:p w14:paraId="50E0BF00" w14:textId="77777777" w:rsidR="00CB4B58" w:rsidRPr="000951E5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951E5">
              <w:rPr>
                <w:rFonts w:ascii="Times New Roman" w:hAnsi="Times New Roman" w:cs="Times New Roman"/>
                <w:szCs w:val="21"/>
              </w:rPr>
              <w:t>Santa</w:t>
            </w:r>
          </w:p>
        </w:tc>
        <w:tc>
          <w:tcPr>
            <w:tcW w:w="1634" w:type="dxa"/>
            <w:gridSpan w:val="2"/>
            <w:noWrap/>
            <w:vAlign w:val="center"/>
            <w:hideMark/>
          </w:tcPr>
          <w:p w14:paraId="590C54F7" w14:textId="77777777" w:rsidR="00CB4B58" w:rsidRPr="000951E5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951E5">
              <w:rPr>
                <w:rFonts w:ascii="Times New Roman" w:hAnsi="Times New Roman" w:cs="Times New Roman"/>
                <w:szCs w:val="21"/>
              </w:rPr>
              <w:t>sc-393871</w:t>
            </w:r>
          </w:p>
        </w:tc>
      </w:tr>
      <w:tr w:rsidR="00CB4B58" w:rsidRPr="000951E5" w14:paraId="4C2053EC" w14:textId="77777777" w:rsidTr="0038700F">
        <w:trPr>
          <w:trHeight w:val="288"/>
        </w:trPr>
        <w:tc>
          <w:tcPr>
            <w:tcW w:w="4520" w:type="dxa"/>
            <w:noWrap/>
            <w:vAlign w:val="center"/>
          </w:tcPr>
          <w:p w14:paraId="15553D7B" w14:textId="77777777" w:rsidR="00CB4B58" w:rsidRPr="000951E5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951E5">
              <w:rPr>
                <w:rFonts w:ascii="Times New Roman" w:hAnsi="Times New Roman" w:cs="Times New Roman"/>
                <w:szCs w:val="21"/>
              </w:rPr>
              <w:t>Mouse monoclonal anti-</w:t>
            </w:r>
            <w:r>
              <w:rPr>
                <w:rFonts w:ascii="Times New Roman" w:hAnsi="Times New Roman" w:cs="Times New Roman"/>
                <w:szCs w:val="21"/>
              </w:rPr>
              <w:t>TOMM20</w:t>
            </w:r>
          </w:p>
        </w:tc>
        <w:tc>
          <w:tcPr>
            <w:tcW w:w="2001" w:type="dxa"/>
            <w:noWrap/>
            <w:vAlign w:val="center"/>
          </w:tcPr>
          <w:p w14:paraId="02244518" w14:textId="77777777" w:rsidR="00CB4B58" w:rsidRPr="000951E5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951E5">
              <w:rPr>
                <w:rFonts w:ascii="Times New Roman" w:hAnsi="Times New Roman" w:cs="Times New Roman"/>
                <w:szCs w:val="21"/>
              </w:rPr>
              <w:t>Santa</w:t>
            </w:r>
          </w:p>
        </w:tc>
        <w:tc>
          <w:tcPr>
            <w:tcW w:w="1634" w:type="dxa"/>
            <w:gridSpan w:val="2"/>
            <w:noWrap/>
            <w:vAlign w:val="center"/>
          </w:tcPr>
          <w:p w14:paraId="447B600B" w14:textId="77777777" w:rsidR="00CB4B58" w:rsidRPr="000951E5" w:rsidRDefault="00CB4B58" w:rsidP="0038700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C6886">
              <w:rPr>
                <w:rFonts w:ascii="Times New Roman" w:hAnsi="Times New Roman" w:cs="Times New Roman"/>
                <w:szCs w:val="21"/>
              </w:rPr>
              <w:t>sc-17764</w:t>
            </w:r>
          </w:p>
        </w:tc>
      </w:tr>
      <w:tr w:rsidR="00CB4B58" w:rsidRPr="009578DC" w14:paraId="19B010FE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71FC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hAnsi="Times New Roman" w:cs="Times New Roman"/>
                <w:szCs w:val="21"/>
              </w:rPr>
              <w:t xml:space="preserve">Normal mouse </w:t>
            </w:r>
            <w:bookmarkStart w:id="26" w:name="_Hlk123046028"/>
            <w:r w:rsidRPr="009578DC">
              <w:rPr>
                <w:rFonts w:ascii="Times New Roman" w:hAnsi="Times New Roman" w:cs="Times New Roman"/>
                <w:szCs w:val="21"/>
              </w:rPr>
              <w:t>IgG</w:t>
            </w:r>
            <w:bookmarkEnd w:id="26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7D94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hAnsi="Times New Roman" w:cs="Times New Roman"/>
                <w:szCs w:val="21"/>
              </w:rPr>
              <w:t>Sant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76F9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hAnsi="Times New Roman" w:cs="Times New Roman"/>
                <w:szCs w:val="21"/>
              </w:rPr>
              <w:t>sc-2025</w:t>
            </w:r>
          </w:p>
        </w:tc>
      </w:tr>
      <w:tr w:rsidR="00CB4B58" w:rsidRPr="009578DC" w14:paraId="3CC33F8C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8E48" w14:textId="77777777" w:rsidR="00CB4B58" w:rsidRPr="00720B2F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0B2F">
              <w:rPr>
                <w:rFonts w:ascii="Times New Roman" w:eastAsia="宋体" w:hAnsi="Times New Roman" w:cs="Times New Roman"/>
                <w:kern w:val="0"/>
                <w:szCs w:val="21"/>
              </w:rPr>
              <w:t>Mouse monoclonal anti-</w:t>
            </w:r>
            <w:bookmarkStart w:id="27" w:name="_Hlk123046051"/>
            <w:r w:rsidRPr="00720B2F">
              <w:rPr>
                <w:rFonts w:ascii="Times New Roman" w:eastAsia="宋体" w:hAnsi="Times New Roman" w:cs="Times New Roman"/>
                <w:kern w:val="0"/>
                <w:szCs w:val="21"/>
              </w:rPr>
              <w:t>GFAP</w:t>
            </w:r>
            <w:bookmarkEnd w:id="27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27DD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FD56D3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1C9B" w14:textId="77777777" w:rsidR="00CB4B58" w:rsidRPr="00720B2F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720B2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G3893</w:t>
            </w:r>
          </w:p>
        </w:tc>
      </w:tr>
      <w:tr w:rsidR="00CB4B58" w:rsidRPr="009578DC" w14:paraId="3D443CC5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C483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0B2F">
              <w:rPr>
                <w:rFonts w:ascii="Times New Roman" w:eastAsia="宋体" w:hAnsi="Times New Roman" w:cs="Times New Roman"/>
                <w:kern w:val="0"/>
                <w:szCs w:val="21"/>
              </w:rPr>
              <w:t>Rabbit polyclonal anti-SDHB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A995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AAB9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720B2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0620-1-AP</w:t>
            </w:r>
          </w:p>
        </w:tc>
      </w:tr>
      <w:tr w:rsidR="00CB4B58" w:rsidRPr="009578DC" w14:paraId="0747DDD1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28EE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Rabbit polyclonal anti-NDUFB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2ABA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C336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4794-1-AP</w:t>
            </w:r>
          </w:p>
        </w:tc>
      </w:tr>
      <w:tr w:rsidR="00CB4B58" w:rsidRPr="009578DC" w14:paraId="0A4CDB81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5452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Rabbit polyclonal anti-ATP5A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ACE0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bookmarkStart w:id="28" w:name="_Hlk123046232"/>
            <w:proofErr w:type="spellStart"/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Proteintech</w:t>
            </w:r>
            <w:bookmarkEnd w:id="28"/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D42F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4676-1-AP</w:t>
            </w:r>
          </w:p>
        </w:tc>
      </w:tr>
      <w:tr w:rsidR="00CB4B58" w:rsidRPr="009578DC" w14:paraId="5A9E04C3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A1D4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Rabbit polyclonal anti-UQCRC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242B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83E0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4742-1-AP</w:t>
            </w:r>
          </w:p>
        </w:tc>
      </w:tr>
      <w:tr w:rsidR="00CB4B58" w:rsidRPr="009578DC" w14:paraId="19F7B906" w14:textId="77777777" w:rsidTr="0038700F">
        <w:trPr>
          <w:gridAfter w:val="1"/>
          <w:wAfter w:w="110" w:type="dxa"/>
          <w:trHeight w:val="288"/>
        </w:trPr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298540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Mouse monoclonal anti-</w:t>
            </w:r>
            <w:bookmarkStart w:id="29" w:name="_Hlk123046189"/>
            <w:r w:rsidRPr="009578DC">
              <w:rPr>
                <w:rFonts w:ascii="Times New Roman" w:eastAsia="宋体" w:hAnsi="Times New Roman" w:cs="Times New Roman"/>
                <w:kern w:val="0"/>
                <w:szCs w:val="21"/>
              </w:rPr>
              <w:t>β-actin</w:t>
            </w:r>
            <w:bookmarkEnd w:id="29"/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E9F558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75E5A4" w14:textId="77777777" w:rsidR="00CB4B58" w:rsidRPr="009578DC" w:rsidRDefault="00CB4B58" w:rsidP="0038700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9578DC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66009-1-Ig</w:t>
            </w:r>
          </w:p>
        </w:tc>
      </w:tr>
    </w:tbl>
    <w:p w14:paraId="528905FD" w14:textId="09C2FC6C" w:rsidR="00F43870" w:rsidRPr="009C46B5" w:rsidRDefault="00F4387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sectPr w:rsidR="00F43870" w:rsidRPr="009C46B5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3F94C" w14:textId="77777777" w:rsidR="00FD151E" w:rsidRDefault="00FD151E" w:rsidP="003B6F65">
      <w:r>
        <w:separator/>
      </w:r>
    </w:p>
  </w:endnote>
  <w:endnote w:type="continuationSeparator" w:id="0">
    <w:p w14:paraId="7776BEA2" w14:textId="77777777" w:rsidR="00FD151E" w:rsidRDefault="00FD151E" w:rsidP="003B6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155757"/>
      <w:docPartObj>
        <w:docPartGallery w:val="Page Numbers (Bottom of Page)"/>
        <w:docPartUnique/>
      </w:docPartObj>
    </w:sdtPr>
    <w:sdtContent>
      <w:p w14:paraId="6AB724D3" w14:textId="72D208C6" w:rsidR="00730CE4" w:rsidRDefault="00730CE4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62921B5" w14:textId="77777777" w:rsidR="00730CE4" w:rsidRDefault="00730CE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94C92" w14:textId="77777777" w:rsidR="00FD151E" w:rsidRDefault="00FD151E" w:rsidP="003B6F65">
      <w:r>
        <w:separator/>
      </w:r>
    </w:p>
  </w:footnote>
  <w:footnote w:type="continuationSeparator" w:id="0">
    <w:p w14:paraId="48B806B1" w14:textId="77777777" w:rsidR="00FD151E" w:rsidRDefault="00FD151E" w:rsidP="003B6F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046"/>
    <w:rsid w:val="00025BC4"/>
    <w:rsid w:val="00056DFA"/>
    <w:rsid w:val="00075A9F"/>
    <w:rsid w:val="000F45C2"/>
    <w:rsid w:val="00160174"/>
    <w:rsid w:val="00195D86"/>
    <w:rsid w:val="001B06CD"/>
    <w:rsid w:val="001C7BA0"/>
    <w:rsid w:val="001E3728"/>
    <w:rsid w:val="0020714B"/>
    <w:rsid w:val="00221C7B"/>
    <w:rsid w:val="00226140"/>
    <w:rsid w:val="0024224A"/>
    <w:rsid w:val="00250EA4"/>
    <w:rsid w:val="0030302C"/>
    <w:rsid w:val="003426FF"/>
    <w:rsid w:val="00396738"/>
    <w:rsid w:val="003B6F65"/>
    <w:rsid w:val="0043228A"/>
    <w:rsid w:val="00447A17"/>
    <w:rsid w:val="004720FF"/>
    <w:rsid w:val="0050146F"/>
    <w:rsid w:val="0054666B"/>
    <w:rsid w:val="00561596"/>
    <w:rsid w:val="00572725"/>
    <w:rsid w:val="005E249B"/>
    <w:rsid w:val="00611938"/>
    <w:rsid w:val="006224DC"/>
    <w:rsid w:val="00626217"/>
    <w:rsid w:val="0067608C"/>
    <w:rsid w:val="006B6606"/>
    <w:rsid w:val="006D2EA6"/>
    <w:rsid w:val="006D3DE5"/>
    <w:rsid w:val="006E63C8"/>
    <w:rsid w:val="006F5FE2"/>
    <w:rsid w:val="00720B2F"/>
    <w:rsid w:val="0072262F"/>
    <w:rsid w:val="00725882"/>
    <w:rsid w:val="00730CE4"/>
    <w:rsid w:val="00790A71"/>
    <w:rsid w:val="007E7E3B"/>
    <w:rsid w:val="008027D6"/>
    <w:rsid w:val="00802CE9"/>
    <w:rsid w:val="008414B1"/>
    <w:rsid w:val="00881699"/>
    <w:rsid w:val="008C4F94"/>
    <w:rsid w:val="009576E2"/>
    <w:rsid w:val="009578DC"/>
    <w:rsid w:val="00974871"/>
    <w:rsid w:val="009A117A"/>
    <w:rsid w:val="009C46B5"/>
    <w:rsid w:val="00A00DE0"/>
    <w:rsid w:val="00A02395"/>
    <w:rsid w:val="00A06C02"/>
    <w:rsid w:val="00A456D8"/>
    <w:rsid w:val="00A85A33"/>
    <w:rsid w:val="00A87C97"/>
    <w:rsid w:val="00A91892"/>
    <w:rsid w:val="00AC5B1C"/>
    <w:rsid w:val="00AE4D6B"/>
    <w:rsid w:val="00B7121A"/>
    <w:rsid w:val="00B82559"/>
    <w:rsid w:val="00BB3243"/>
    <w:rsid w:val="00BB52B8"/>
    <w:rsid w:val="00C25609"/>
    <w:rsid w:val="00C47C71"/>
    <w:rsid w:val="00C65BB9"/>
    <w:rsid w:val="00CB4B58"/>
    <w:rsid w:val="00CC38E5"/>
    <w:rsid w:val="00CD3128"/>
    <w:rsid w:val="00CD55FC"/>
    <w:rsid w:val="00CE4119"/>
    <w:rsid w:val="00D01046"/>
    <w:rsid w:val="00D51C47"/>
    <w:rsid w:val="00D60832"/>
    <w:rsid w:val="00D857CD"/>
    <w:rsid w:val="00D85FE6"/>
    <w:rsid w:val="00E201CA"/>
    <w:rsid w:val="00E309C2"/>
    <w:rsid w:val="00E617B3"/>
    <w:rsid w:val="00E61983"/>
    <w:rsid w:val="00E82DFD"/>
    <w:rsid w:val="00EC6886"/>
    <w:rsid w:val="00F30F3D"/>
    <w:rsid w:val="00F43870"/>
    <w:rsid w:val="00F84A91"/>
    <w:rsid w:val="00F911A3"/>
    <w:rsid w:val="00F95C1A"/>
    <w:rsid w:val="00FA4D72"/>
    <w:rsid w:val="00FB1119"/>
    <w:rsid w:val="00FC38F3"/>
    <w:rsid w:val="00FD151E"/>
    <w:rsid w:val="00FD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36356"/>
  <w15:chartTrackingRefBased/>
  <w15:docId w15:val="{88AC8F56-7C19-4900-9A1F-E053D2344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F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F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F65"/>
    <w:rPr>
      <w:sz w:val="18"/>
      <w:szCs w:val="18"/>
    </w:rPr>
  </w:style>
  <w:style w:type="character" w:customStyle="1" w:styleId="fontstyle01">
    <w:name w:val="fontstyle01"/>
    <w:basedOn w:val="a0"/>
    <w:rsid w:val="003B6F65"/>
    <w:rPr>
      <w:rFonts w:ascii="Bold" w:hAnsi="Bold" w:hint="default"/>
      <w:b/>
      <w:bCs/>
      <w:color w:val="0000FF"/>
      <w:sz w:val="24"/>
      <w:szCs w:val="24"/>
    </w:rPr>
  </w:style>
  <w:style w:type="character" w:styleId="a7">
    <w:name w:val="Hyperlink"/>
    <w:basedOn w:val="a0"/>
    <w:uiPriority w:val="99"/>
    <w:unhideWhenUsed/>
    <w:rsid w:val="003B6F6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B6F65"/>
    <w:rPr>
      <w:color w:val="605E5C"/>
      <w:shd w:val="clear" w:color="auto" w:fill="E1DFDD"/>
    </w:rPr>
  </w:style>
  <w:style w:type="paragraph" w:styleId="a9">
    <w:name w:val="Revision"/>
    <w:hidden/>
    <w:uiPriority w:val="99"/>
    <w:semiHidden/>
    <w:rsid w:val="00075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9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www.thermofisher.com/cn/zh/home/life-science/cell-culture/mammalian-cell-culture/fbs.html?SID=fr-fbs-main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www.medchemexpress.cn/fludarabine.html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3EC75-D749-4BBB-978C-ED53428E56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965</Words>
  <Characters>5506</Characters>
  <Application>Microsoft Office Word</Application>
  <DocSecurity>0</DocSecurity>
  <Lines>45</Lines>
  <Paragraphs>12</Paragraphs>
  <ScaleCrop>false</ScaleCrop>
  <Company/>
  <LinksUpToDate>false</LinksUpToDate>
  <CharactersWithSpaces>6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艳</dc:creator>
  <cp:keywords/>
  <dc:description/>
  <cp:lastModifiedBy>X X</cp:lastModifiedBy>
  <cp:revision>3</cp:revision>
  <dcterms:created xsi:type="dcterms:W3CDTF">2023-07-28T10:02:00Z</dcterms:created>
  <dcterms:modified xsi:type="dcterms:W3CDTF">2023-08-23T02:58:00Z</dcterms:modified>
</cp:coreProperties>
</file>